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274DF" w14:textId="5B79B61A" w:rsidR="00E80B23" w:rsidRDefault="00E80B23" w:rsidP="00FA4790">
      <w:pPr>
        <w:pStyle w:val="NormalWeb"/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>Interview Guide</w:t>
      </w:r>
      <w:r w:rsidR="00D52AF9">
        <w:rPr>
          <w:rFonts w:ascii="Cambria" w:hAnsi="Cambria"/>
          <w:b/>
          <w:sz w:val="22"/>
          <w:szCs w:val="22"/>
        </w:rPr>
        <w:t xml:space="preserve"> </w:t>
      </w:r>
    </w:p>
    <w:p w14:paraId="62AA3A60" w14:textId="2CC0E1E8" w:rsidR="00906077" w:rsidRPr="00A35E78" w:rsidRDefault="00906077" w:rsidP="00FA4790">
      <w:pPr>
        <w:pStyle w:val="NormalWeb"/>
        <w:rPr>
          <w:rFonts w:ascii="Cambria" w:hAnsi="Cambria"/>
          <w:i/>
          <w:sz w:val="22"/>
          <w:szCs w:val="22"/>
        </w:rPr>
      </w:pPr>
      <w:r w:rsidRPr="00A35E78">
        <w:rPr>
          <w:rFonts w:ascii="Cambria" w:hAnsi="Cambria"/>
          <w:i/>
          <w:sz w:val="22"/>
          <w:szCs w:val="22"/>
        </w:rPr>
        <w:t xml:space="preserve">Interviews will be a guided conversation. </w:t>
      </w:r>
      <w:r w:rsidR="00322858" w:rsidRPr="00A35E78">
        <w:rPr>
          <w:rFonts w:ascii="Cambria" w:hAnsi="Cambria"/>
          <w:i/>
          <w:sz w:val="22"/>
          <w:szCs w:val="22"/>
        </w:rPr>
        <w:t>Interviewer will ensure that all areas in the following domains are covered in the interview</w:t>
      </w:r>
      <w:r w:rsidR="001E15EE" w:rsidRPr="00A35E78">
        <w:rPr>
          <w:rFonts w:ascii="Cambria" w:hAnsi="Cambria"/>
          <w:i/>
          <w:sz w:val="22"/>
          <w:szCs w:val="22"/>
        </w:rPr>
        <w:t>, either by arising in the conversation or through direct questions from the interviewer</w:t>
      </w:r>
      <w:r w:rsidR="00322858" w:rsidRPr="00A35E78">
        <w:rPr>
          <w:rFonts w:ascii="Cambria" w:hAnsi="Cambria"/>
          <w:i/>
          <w:sz w:val="22"/>
          <w:szCs w:val="22"/>
        </w:rPr>
        <w:t>. Follow</w:t>
      </w:r>
      <w:r w:rsidR="001E15EE" w:rsidRPr="00A35E78">
        <w:rPr>
          <w:rFonts w:ascii="Cambria" w:hAnsi="Cambria"/>
          <w:i/>
          <w:sz w:val="22"/>
          <w:szCs w:val="22"/>
        </w:rPr>
        <w:t xml:space="preserve">-up questions will be asked to elicit more detailed accounts. </w:t>
      </w:r>
    </w:p>
    <w:p w14:paraId="3208E460" w14:textId="71F9A888" w:rsidR="00593526" w:rsidRDefault="00593526" w:rsidP="00FA4790">
      <w:pPr>
        <w:pStyle w:val="NormalWeb"/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>Domains are:</w:t>
      </w:r>
    </w:p>
    <w:p w14:paraId="54F9EFDE" w14:textId="7891E499" w:rsidR="002A427F" w:rsidRPr="00CE4630" w:rsidRDefault="00134154" w:rsidP="002A427F">
      <w:pPr>
        <w:pStyle w:val="NormalWeb"/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 xml:space="preserve">1. Brief biography and </w:t>
      </w:r>
      <w:r w:rsidR="00E22733">
        <w:rPr>
          <w:rFonts w:ascii="Cambria" w:hAnsi="Cambria"/>
          <w:b/>
          <w:sz w:val="22"/>
          <w:szCs w:val="22"/>
        </w:rPr>
        <w:t>D</w:t>
      </w:r>
      <w:r w:rsidR="00593526" w:rsidRPr="00CE4630">
        <w:rPr>
          <w:rFonts w:ascii="Cambria" w:hAnsi="Cambria"/>
          <w:b/>
          <w:sz w:val="22"/>
          <w:szCs w:val="22"/>
        </w:rPr>
        <w:t>emographics</w:t>
      </w:r>
    </w:p>
    <w:p w14:paraId="7E72EB65" w14:textId="1373F8E9" w:rsidR="00593526" w:rsidRPr="00CE4630" w:rsidRDefault="00593526" w:rsidP="002A427F">
      <w:pPr>
        <w:pStyle w:val="NormalWeb"/>
        <w:rPr>
          <w:rFonts w:ascii="Cambria" w:hAnsi="Cambria"/>
          <w:b/>
          <w:sz w:val="22"/>
          <w:szCs w:val="22"/>
        </w:rPr>
      </w:pPr>
      <w:r w:rsidRPr="00CE4630">
        <w:rPr>
          <w:rFonts w:ascii="Cambria" w:hAnsi="Cambria"/>
          <w:b/>
          <w:sz w:val="22"/>
          <w:szCs w:val="22"/>
        </w:rPr>
        <w:t xml:space="preserve">2. HCV History </w:t>
      </w:r>
    </w:p>
    <w:p w14:paraId="178310A0" w14:textId="77777777" w:rsidR="00593526" w:rsidRPr="00CE4630" w:rsidRDefault="00593526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CE4630">
        <w:rPr>
          <w:rFonts w:ascii="Cambria" w:hAnsi="Cambria"/>
          <w:b/>
          <w:sz w:val="22"/>
          <w:szCs w:val="22"/>
        </w:rPr>
        <w:t>3. Provider Relationships</w:t>
      </w:r>
    </w:p>
    <w:p w14:paraId="1520C8FC" w14:textId="77777777" w:rsidR="00593526" w:rsidRPr="00CE4630" w:rsidRDefault="00593526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CE4630">
        <w:rPr>
          <w:rFonts w:ascii="Cambria" w:hAnsi="Cambria"/>
          <w:b/>
          <w:sz w:val="22"/>
          <w:szCs w:val="22"/>
        </w:rPr>
        <w:t>4. Knowledge and Expectations about HCV</w:t>
      </w:r>
    </w:p>
    <w:p w14:paraId="00A22A9E" w14:textId="77777777" w:rsidR="00593526" w:rsidRPr="00CE4630" w:rsidRDefault="00593526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CE4630">
        <w:rPr>
          <w:rFonts w:ascii="Cambria" w:hAnsi="Cambria"/>
          <w:b/>
          <w:sz w:val="22"/>
          <w:szCs w:val="22"/>
        </w:rPr>
        <w:t>5. Perceptions of HCV treatment</w:t>
      </w:r>
    </w:p>
    <w:p w14:paraId="070AAF9B" w14:textId="77777777" w:rsidR="00F4395C" w:rsidRPr="00CE4630" w:rsidRDefault="00F4395C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CE4630">
        <w:rPr>
          <w:rFonts w:ascii="Cambria" w:hAnsi="Cambria"/>
          <w:b/>
          <w:sz w:val="22"/>
          <w:szCs w:val="22"/>
        </w:rPr>
        <w:t>6. Health and Wellbeing</w:t>
      </w:r>
    </w:p>
    <w:p w14:paraId="6B84607A" w14:textId="77777777" w:rsidR="00D534CE" w:rsidRPr="00CE4630" w:rsidRDefault="00D534CE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CE4630">
        <w:rPr>
          <w:rFonts w:ascii="Cambria" w:hAnsi="Cambria"/>
          <w:b/>
          <w:sz w:val="22"/>
          <w:szCs w:val="22"/>
        </w:rPr>
        <w:t>7. Social Support</w:t>
      </w:r>
    </w:p>
    <w:p w14:paraId="6EA1AC64" w14:textId="77777777" w:rsidR="00D534CE" w:rsidRPr="00CE4630" w:rsidRDefault="00D534CE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CE4630">
        <w:rPr>
          <w:rFonts w:ascii="Cambria" w:hAnsi="Cambria"/>
          <w:b/>
          <w:sz w:val="22"/>
          <w:szCs w:val="22"/>
        </w:rPr>
        <w:t>8. Substance Use</w:t>
      </w:r>
    </w:p>
    <w:p w14:paraId="602E633B" w14:textId="4B5F6FFD" w:rsidR="00D534CE" w:rsidRPr="00CE4630" w:rsidRDefault="00D534CE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CE4630">
        <w:rPr>
          <w:rFonts w:ascii="Cambria" w:hAnsi="Cambria"/>
          <w:b/>
          <w:sz w:val="22"/>
          <w:szCs w:val="22"/>
        </w:rPr>
        <w:t>9. Competing Demands</w:t>
      </w:r>
    </w:p>
    <w:p w14:paraId="71F55E83" w14:textId="6D37ADDD" w:rsidR="00270C49" w:rsidRPr="00CE4630" w:rsidRDefault="00270C49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CE4630">
        <w:rPr>
          <w:rFonts w:ascii="Cambria" w:hAnsi="Cambria"/>
          <w:b/>
          <w:sz w:val="22"/>
          <w:szCs w:val="22"/>
        </w:rPr>
        <w:t>10. Identity</w:t>
      </w:r>
    </w:p>
    <w:p w14:paraId="4BAB141A" w14:textId="77777777" w:rsidR="00986BEF" w:rsidRDefault="00986BEF">
      <w:pPr>
        <w:rPr>
          <w:i/>
          <w:sz w:val="22"/>
        </w:rPr>
      </w:pPr>
      <w:r>
        <w:rPr>
          <w:i/>
          <w:sz w:val="22"/>
        </w:rPr>
        <w:br w:type="page"/>
      </w:r>
    </w:p>
    <w:p w14:paraId="6AF48416" w14:textId="36613E98" w:rsidR="005D006D" w:rsidRPr="0083317B" w:rsidRDefault="005D006D" w:rsidP="005D006D">
      <w:pPr>
        <w:rPr>
          <w:i/>
          <w:sz w:val="22"/>
        </w:rPr>
      </w:pPr>
      <w:r w:rsidRPr="0083317B">
        <w:rPr>
          <w:i/>
          <w:sz w:val="22"/>
        </w:rPr>
        <w:lastRenderedPageBreak/>
        <w:t xml:space="preserve">I’d like to ask you some questions about your </w:t>
      </w:r>
      <w:r>
        <w:rPr>
          <w:i/>
          <w:sz w:val="22"/>
        </w:rPr>
        <w:t xml:space="preserve">life, and your </w:t>
      </w:r>
      <w:r w:rsidRPr="0083317B">
        <w:rPr>
          <w:i/>
          <w:sz w:val="22"/>
        </w:rPr>
        <w:t xml:space="preserve">experience with </w:t>
      </w:r>
      <w:r>
        <w:rPr>
          <w:i/>
          <w:sz w:val="22"/>
        </w:rPr>
        <w:t>HCV</w:t>
      </w:r>
      <w:r w:rsidRPr="0083317B">
        <w:rPr>
          <w:i/>
          <w:sz w:val="22"/>
        </w:rPr>
        <w:t xml:space="preserve"> infection, getting treatment and other types of services that can help you stay healthy, and your thoughts about ways to improve </w:t>
      </w:r>
      <w:r>
        <w:rPr>
          <w:i/>
          <w:sz w:val="22"/>
        </w:rPr>
        <w:t>HCV</w:t>
      </w:r>
      <w:r w:rsidRPr="0083317B">
        <w:rPr>
          <w:i/>
          <w:sz w:val="22"/>
        </w:rPr>
        <w:t xml:space="preserve"> care in your community. </w:t>
      </w:r>
    </w:p>
    <w:p w14:paraId="417C1F14" w14:textId="77777777" w:rsidR="005D006D" w:rsidRPr="0083317B" w:rsidRDefault="005D006D" w:rsidP="005D006D">
      <w:pPr>
        <w:rPr>
          <w:i/>
          <w:sz w:val="22"/>
        </w:rPr>
      </w:pPr>
    </w:p>
    <w:p w14:paraId="1A2E016E" w14:textId="7585EA54" w:rsidR="00593526" w:rsidRDefault="005D006D" w:rsidP="005D006D">
      <w:pPr>
        <w:rPr>
          <w:i/>
          <w:sz w:val="22"/>
        </w:rPr>
      </w:pPr>
      <w:r>
        <w:rPr>
          <w:i/>
          <w:sz w:val="22"/>
        </w:rPr>
        <w:t>Please don’t</w:t>
      </w:r>
      <w:r w:rsidRPr="0083317B">
        <w:rPr>
          <w:i/>
          <w:sz w:val="22"/>
        </w:rPr>
        <w:t xml:space="preserve"> answer any question that you don’t want to.  What I learn from you today will </w:t>
      </w:r>
      <w:r>
        <w:rPr>
          <w:i/>
          <w:sz w:val="22"/>
        </w:rPr>
        <w:t xml:space="preserve">hopefully be used to improve HCV care. </w:t>
      </w:r>
      <w:r w:rsidRPr="0083317B">
        <w:rPr>
          <w:i/>
          <w:sz w:val="22"/>
        </w:rPr>
        <w:t>Everything we discuss today will be kept confidential.  There will be noth</w:t>
      </w:r>
      <w:r>
        <w:rPr>
          <w:i/>
          <w:sz w:val="22"/>
        </w:rPr>
        <w:t xml:space="preserve">ing to personally identify you. </w:t>
      </w:r>
    </w:p>
    <w:p w14:paraId="71B61048" w14:textId="77777777" w:rsidR="002C0978" w:rsidRDefault="002C0978" w:rsidP="005D006D">
      <w:pPr>
        <w:rPr>
          <w:i/>
          <w:sz w:val="22"/>
        </w:rPr>
      </w:pPr>
    </w:p>
    <w:p w14:paraId="200A1D18" w14:textId="1F8D3AB9" w:rsidR="009F3A8E" w:rsidRDefault="009F3A8E" w:rsidP="005D006D">
      <w:pPr>
        <w:rPr>
          <w:i/>
          <w:sz w:val="22"/>
        </w:rPr>
      </w:pPr>
      <w:r>
        <w:rPr>
          <w:i/>
          <w:sz w:val="22"/>
        </w:rPr>
        <w:t xml:space="preserve">Do you have any questions before we start? </w:t>
      </w:r>
    </w:p>
    <w:p w14:paraId="4C220840" w14:textId="253EBD4C" w:rsidR="009F3A8E" w:rsidRDefault="009F3A8E" w:rsidP="005D006D">
      <w:pPr>
        <w:rPr>
          <w:i/>
          <w:sz w:val="22"/>
        </w:rPr>
      </w:pPr>
      <w:r>
        <w:rPr>
          <w:i/>
          <w:sz w:val="22"/>
        </w:rPr>
        <w:t xml:space="preserve">I may take notes during our conversation to help me remember things. </w:t>
      </w:r>
    </w:p>
    <w:p w14:paraId="3F0AE202" w14:textId="08129670" w:rsidR="009F3A8E" w:rsidRPr="005D006D" w:rsidRDefault="009F3A8E" w:rsidP="005D006D">
      <w:pPr>
        <w:rPr>
          <w:i/>
          <w:sz w:val="22"/>
        </w:rPr>
      </w:pPr>
      <w:r>
        <w:rPr>
          <w:i/>
          <w:sz w:val="22"/>
        </w:rPr>
        <w:t xml:space="preserve">Can I turn on the recorder? </w:t>
      </w:r>
    </w:p>
    <w:p w14:paraId="158E73FF" w14:textId="199B5A93" w:rsidR="004D6E37" w:rsidRPr="00381314" w:rsidRDefault="00BC094F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381314">
        <w:rPr>
          <w:rFonts w:ascii="Cambria" w:hAnsi="Cambria"/>
          <w:b/>
          <w:sz w:val="22"/>
          <w:szCs w:val="22"/>
        </w:rPr>
        <w:t>1. Brief biography, demographics</w:t>
      </w:r>
      <w:r w:rsidR="004D6E37" w:rsidRPr="00381314">
        <w:rPr>
          <w:rFonts w:ascii="Cambria" w:hAnsi="Cambria"/>
          <w:b/>
          <w:sz w:val="22"/>
          <w:szCs w:val="22"/>
        </w:rPr>
        <w:t>:</w:t>
      </w:r>
    </w:p>
    <w:p w14:paraId="70CEEE69" w14:textId="25CC158E" w:rsidR="004D6E37" w:rsidRPr="00381314" w:rsidRDefault="004D6E3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Age, </w:t>
      </w:r>
      <w:r w:rsidR="00315756">
        <w:rPr>
          <w:rFonts w:ascii="Cambria" w:hAnsi="Cambria"/>
          <w:sz w:val="22"/>
          <w:szCs w:val="22"/>
        </w:rPr>
        <w:t>race/ethnicity/gender identity/</w:t>
      </w:r>
      <w:r w:rsidR="00941585">
        <w:rPr>
          <w:rFonts w:ascii="Cambria" w:hAnsi="Cambria"/>
          <w:sz w:val="22"/>
          <w:szCs w:val="22"/>
        </w:rPr>
        <w:t>LQBTQ</w:t>
      </w:r>
      <w:r w:rsidRPr="00381314">
        <w:rPr>
          <w:rFonts w:ascii="Cambria" w:hAnsi="Cambria"/>
          <w:sz w:val="22"/>
          <w:szCs w:val="22"/>
        </w:rPr>
        <w:t xml:space="preserve"> identity</w:t>
      </w:r>
    </w:p>
    <w:p w14:paraId="5947A756" w14:textId="184BC88D" w:rsidR="004D6E37" w:rsidRPr="00381314" w:rsidRDefault="004D6E3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Parent</w:t>
      </w:r>
      <w:r w:rsidR="00A9044B">
        <w:rPr>
          <w:rFonts w:ascii="Cambria" w:hAnsi="Cambria"/>
          <w:sz w:val="22"/>
          <w:szCs w:val="22"/>
        </w:rPr>
        <w:t>’</w:t>
      </w:r>
      <w:r w:rsidRPr="00381314">
        <w:rPr>
          <w:rFonts w:ascii="Cambria" w:hAnsi="Cambria"/>
          <w:sz w:val="22"/>
          <w:szCs w:val="22"/>
        </w:rPr>
        <w:t>s jobs, education</w:t>
      </w:r>
    </w:p>
    <w:p w14:paraId="2CEB6862" w14:textId="7296ECD2" w:rsidR="004D6E37" w:rsidRPr="00381314" w:rsidRDefault="004D6E3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Educational attainment</w:t>
      </w:r>
    </w:p>
    <w:p w14:paraId="30456DED" w14:textId="0899C827" w:rsidR="004D6E37" w:rsidRPr="00381314" w:rsidRDefault="004D6E3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Work history</w:t>
      </w:r>
    </w:p>
    <w:p w14:paraId="23081852" w14:textId="5530AAA5" w:rsidR="004D6E37" w:rsidRPr="00381314" w:rsidRDefault="004D6E3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Where they’ve lived</w:t>
      </w:r>
    </w:p>
    <w:p w14:paraId="157D4682" w14:textId="4C6D7AFB" w:rsidR="00D51F9A" w:rsidRPr="00381314" w:rsidRDefault="00A1467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Housing history</w:t>
      </w:r>
    </w:p>
    <w:p w14:paraId="305E0E40" w14:textId="6C34ED7C" w:rsidR="00BC094F" w:rsidRPr="00381314" w:rsidRDefault="00BC094F" w:rsidP="00FA4790">
      <w:pPr>
        <w:widowControl w:val="0"/>
        <w:autoSpaceDE w:val="0"/>
        <w:autoSpaceDN w:val="0"/>
        <w:adjustRightInd w:val="0"/>
        <w:rPr>
          <w:rFonts w:ascii="Cambria" w:hAnsi="Cambria" w:cs="Times New Roman"/>
          <w:sz w:val="22"/>
          <w:szCs w:val="22"/>
        </w:rPr>
      </w:pPr>
      <w:r w:rsidRPr="00381314">
        <w:rPr>
          <w:rFonts w:ascii="Cambria" w:hAnsi="Cambria" w:cs="Times New Roman"/>
          <w:b/>
          <w:sz w:val="22"/>
          <w:szCs w:val="22"/>
        </w:rPr>
        <w:t xml:space="preserve">2. </w:t>
      </w:r>
      <w:r w:rsidR="00EE21D7" w:rsidRPr="00381314">
        <w:rPr>
          <w:rFonts w:ascii="Cambria" w:hAnsi="Cambria" w:cs="Times New Roman"/>
          <w:b/>
          <w:sz w:val="22"/>
          <w:szCs w:val="22"/>
        </w:rPr>
        <w:t>HCV History</w:t>
      </w:r>
      <w:r w:rsidRPr="00381314">
        <w:rPr>
          <w:rFonts w:ascii="Cambria" w:hAnsi="Cambria" w:cs="Times New Roman"/>
          <w:sz w:val="22"/>
          <w:szCs w:val="22"/>
        </w:rPr>
        <w:t xml:space="preserve"> </w:t>
      </w:r>
    </w:p>
    <w:p w14:paraId="26CBAFEF" w14:textId="0F92D3CF" w:rsidR="00675723" w:rsidRPr="00381314" w:rsidRDefault="00BE7CCD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en did you get diagnosed with HCV? </w:t>
      </w:r>
    </w:p>
    <w:p w14:paraId="148DEA33" w14:textId="5F292581" w:rsidR="00BE7CCD" w:rsidRPr="00381314" w:rsidRDefault="00BE7CCD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ow did you find out? </w:t>
      </w:r>
    </w:p>
    <w:p w14:paraId="76D4DCD7" w14:textId="734AE005" w:rsidR="00BE7CCD" w:rsidRPr="00381314" w:rsidRDefault="00BE7CCD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o told you? </w:t>
      </w:r>
    </w:p>
    <w:p w14:paraId="4890BA60" w14:textId="506387BB" w:rsidR="00BE7CCD" w:rsidRPr="00381314" w:rsidRDefault="00BE7CCD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ow </w:t>
      </w:r>
      <w:r w:rsidR="004B512F" w:rsidRPr="00381314">
        <w:rPr>
          <w:rFonts w:ascii="Cambria" w:hAnsi="Cambria"/>
          <w:sz w:val="22"/>
          <w:szCs w:val="22"/>
        </w:rPr>
        <w:t>d</w:t>
      </w:r>
      <w:r w:rsidRPr="00381314">
        <w:rPr>
          <w:rFonts w:ascii="Cambria" w:hAnsi="Cambria"/>
          <w:sz w:val="22"/>
          <w:szCs w:val="22"/>
        </w:rPr>
        <w:t xml:space="preserve">id that go? </w:t>
      </w:r>
    </w:p>
    <w:p w14:paraId="76D67BE2" w14:textId="58606816" w:rsidR="00BE7CCD" w:rsidRPr="00381314" w:rsidRDefault="00BE7CCD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How did you feel afterwards?</w:t>
      </w:r>
    </w:p>
    <w:p w14:paraId="0586030A" w14:textId="0F54992C" w:rsidR="00BE7CCD" w:rsidRPr="00381314" w:rsidRDefault="00BE7CCD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id you tell anyone? </w:t>
      </w:r>
    </w:p>
    <w:p w14:paraId="3B84F225" w14:textId="764A4D84" w:rsidR="00BE7CCD" w:rsidRPr="00381314" w:rsidRDefault="00BE7CCD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ab/>
        <w:t>How did they react?</w:t>
      </w:r>
    </w:p>
    <w:p w14:paraId="5BC82148" w14:textId="6E6DCF93" w:rsidR="004B512F" w:rsidRPr="00381314" w:rsidRDefault="004B512F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as it different from when you </w:t>
      </w:r>
      <w:r w:rsidR="00532144" w:rsidRPr="00381314">
        <w:rPr>
          <w:rFonts w:ascii="Cambria" w:hAnsi="Cambria"/>
          <w:sz w:val="22"/>
          <w:szCs w:val="22"/>
        </w:rPr>
        <w:t>got diagnosed with HIV? How so?</w:t>
      </w:r>
    </w:p>
    <w:p w14:paraId="3767329F" w14:textId="2E5995E0" w:rsidR="00003796" w:rsidRPr="00381314" w:rsidRDefault="00003796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Then what? Did you think about going into treatment? Why/why</w:t>
      </w:r>
      <w:r w:rsidR="00A9044B">
        <w:rPr>
          <w:rFonts w:ascii="Cambria" w:hAnsi="Cambria"/>
          <w:sz w:val="22"/>
          <w:szCs w:val="22"/>
        </w:rPr>
        <w:t xml:space="preserve"> </w:t>
      </w:r>
      <w:r w:rsidRPr="00381314">
        <w:rPr>
          <w:rFonts w:ascii="Cambria" w:hAnsi="Cambria"/>
          <w:sz w:val="22"/>
          <w:szCs w:val="22"/>
        </w:rPr>
        <w:t xml:space="preserve">not? </w:t>
      </w:r>
    </w:p>
    <w:p w14:paraId="1CE6E8F2" w14:textId="45879659" w:rsidR="00DD66DE" w:rsidRPr="00381314" w:rsidRDefault="00EA735C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381314">
        <w:rPr>
          <w:rFonts w:ascii="Cambria" w:hAnsi="Cambria"/>
          <w:b/>
          <w:sz w:val="22"/>
          <w:szCs w:val="22"/>
        </w:rPr>
        <w:t xml:space="preserve">3. </w:t>
      </w:r>
      <w:r w:rsidR="00E43B17" w:rsidRPr="00381314">
        <w:rPr>
          <w:rFonts w:ascii="Cambria" w:hAnsi="Cambria"/>
          <w:b/>
          <w:sz w:val="22"/>
          <w:szCs w:val="22"/>
        </w:rPr>
        <w:t>Provider R</w:t>
      </w:r>
      <w:r w:rsidR="00DD66DE" w:rsidRPr="00381314">
        <w:rPr>
          <w:rFonts w:ascii="Cambria" w:hAnsi="Cambria"/>
          <w:b/>
          <w:sz w:val="22"/>
          <w:szCs w:val="22"/>
        </w:rPr>
        <w:t>elationships</w:t>
      </w:r>
    </w:p>
    <w:p w14:paraId="1C0FD5DB" w14:textId="6DC4495F" w:rsidR="00675723" w:rsidRPr="00381314" w:rsidRDefault="00675723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lastRenderedPageBreak/>
        <w:t xml:space="preserve">What providers have you seen in the last month? PCP? Case manager? HIV care provider? </w:t>
      </w:r>
    </w:p>
    <w:p w14:paraId="4AFC1366" w14:textId="1B8CC1D5" w:rsidR="00675723" w:rsidRPr="00381314" w:rsidRDefault="00675723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providers have you seen in the last 6 months? </w:t>
      </w:r>
    </w:p>
    <w:p w14:paraId="1D7F6AEC" w14:textId="6F0F8845" w:rsidR="00BE7CCD" w:rsidRPr="00381314" w:rsidRDefault="00BE7CCD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ow did it go last time you were there? </w:t>
      </w:r>
    </w:p>
    <w:p w14:paraId="04C20B4D" w14:textId="101F97AF" w:rsidR="00DD66DE" w:rsidRPr="00381314" w:rsidRDefault="00BE7CCD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ow do you feel about provider </w:t>
      </w:r>
      <w:proofErr w:type="spellStart"/>
      <w:proofErr w:type="gramStart"/>
      <w:r w:rsidRPr="00381314">
        <w:rPr>
          <w:rFonts w:ascii="Cambria" w:hAnsi="Cambria"/>
          <w:sz w:val="22"/>
          <w:szCs w:val="22"/>
        </w:rPr>
        <w:t>x,y</w:t>
      </w:r>
      <w:proofErr w:type="gramEnd"/>
      <w:r w:rsidRPr="00381314">
        <w:rPr>
          <w:rFonts w:ascii="Cambria" w:hAnsi="Cambria"/>
          <w:sz w:val="22"/>
          <w:szCs w:val="22"/>
        </w:rPr>
        <w:t>,z</w:t>
      </w:r>
      <w:proofErr w:type="spellEnd"/>
      <w:r w:rsidRPr="00381314">
        <w:rPr>
          <w:rFonts w:ascii="Cambria" w:hAnsi="Cambria"/>
          <w:sz w:val="22"/>
          <w:szCs w:val="22"/>
        </w:rPr>
        <w:t>?</w:t>
      </w:r>
      <w:r w:rsidR="00DD66DE" w:rsidRPr="00381314">
        <w:rPr>
          <w:rFonts w:ascii="Cambria" w:hAnsi="Cambria"/>
          <w:sz w:val="22"/>
          <w:szCs w:val="22"/>
        </w:rPr>
        <w:t xml:space="preserve"> </w:t>
      </w:r>
    </w:p>
    <w:p w14:paraId="3C3597DB" w14:textId="5ABACF76" w:rsidR="00BE7CCD" w:rsidRPr="00381314" w:rsidRDefault="00DD66DE" w:rsidP="00FA4790">
      <w:pPr>
        <w:pStyle w:val="NormalWeb"/>
        <w:rPr>
          <w:rFonts w:ascii="Cambria" w:hAnsi="Cambria"/>
          <w:i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D</w:t>
      </w:r>
      <w:r w:rsidR="00380303" w:rsidRPr="00381314">
        <w:rPr>
          <w:rFonts w:ascii="Cambria" w:hAnsi="Cambria"/>
          <w:sz w:val="22"/>
          <w:szCs w:val="22"/>
        </w:rPr>
        <w:t xml:space="preserve">o you spend enough time with them? Do you talk to them about other concerns? </w:t>
      </w:r>
      <w:r w:rsidR="00183E76" w:rsidRPr="00381314">
        <w:rPr>
          <w:rFonts w:ascii="Cambria" w:hAnsi="Cambria"/>
          <w:i/>
          <w:sz w:val="22"/>
          <w:szCs w:val="22"/>
        </w:rPr>
        <w:t>Probe for provider empathy/ connection</w:t>
      </w:r>
      <w:r w:rsidR="009C2C5B">
        <w:rPr>
          <w:rFonts w:ascii="Cambria" w:hAnsi="Cambria"/>
          <w:i/>
          <w:sz w:val="22"/>
          <w:szCs w:val="22"/>
        </w:rPr>
        <w:t>, relationships</w:t>
      </w:r>
    </w:p>
    <w:p w14:paraId="221E6822" w14:textId="420DE718" w:rsidR="00E43B17" w:rsidRPr="00381314" w:rsidRDefault="00EA735C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381314">
        <w:rPr>
          <w:rFonts w:ascii="Cambria" w:hAnsi="Cambria"/>
          <w:b/>
          <w:sz w:val="22"/>
          <w:szCs w:val="22"/>
        </w:rPr>
        <w:t xml:space="preserve">4. </w:t>
      </w:r>
      <w:r w:rsidR="009E2E14" w:rsidRPr="00381314">
        <w:rPr>
          <w:rFonts w:ascii="Cambria" w:hAnsi="Cambria"/>
          <w:b/>
          <w:sz w:val="22"/>
          <w:szCs w:val="22"/>
        </w:rPr>
        <w:t>Know</w:t>
      </w:r>
      <w:r w:rsidR="00E43B17" w:rsidRPr="00381314">
        <w:rPr>
          <w:rFonts w:ascii="Cambria" w:hAnsi="Cambria"/>
          <w:b/>
          <w:sz w:val="22"/>
          <w:szCs w:val="22"/>
        </w:rPr>
        <w:t>ledge and Expectations about HCV</w:t>
      </w:r>
    </w:p>
    <w:p w14:paraId="44DFA11D" w14:textId="77777777" w:rsidR="002106AB" w:rsidRPr="00381314" w:rsidRDefault="002106AB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en did you first learn about HCV? </w:t>
      </w:r>
    </w:p>
    <w:p w14:paraId="52349CB7" w14:textId="601CD99F" w:rsidR="002106AB" w:rsidRPr="00381314" w:rsidRDefault="002106AB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id you hear anything about HCV treatments back then? Side </w:t>
      </w:r>
      <w:r w:rsidR="00EA735C" w:rsidRPr="00381314">
        <w:rPr>
          <w:rFonts w:ascii="Cambria" w:hAnsi="Cambria"/>
          <w:sz w:val="22"/>
          <w:szCs w:val="22"/>
        </w:rPr>
        <w:t>effect</w:t>
      </w:r>
      <w:r w:rsidRPr="00381314">
        <w:rPr>
          <w:rFonts w:ascii="Cambria" w:hAnsi="Cambria"/>
          <w:sz w:val="22"/>
          <w:szCs w:val="22"/>
        </w:rPr>
        <w:t xml:space="preserve">s? </w:t>
      </w:r>
    </w:p>
    <w:p w14:paraId="476D07C0" w14:textId="77777777" w:rsidR="002106AB" w:rsidRPr="00381314" w:rsidRDefault="002106AB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have you heard more recently? </w:t>
      </w:r>
    </w:p>
    <w:p w14:paraId="1856614E" w14:textId="16B1D512" w:rsidR="002106AB" w:rsidRPr="00381314" w:rsidRDefault="002106AB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ere else have </w:t>
      </w:r>
      <w:r w:rsidR="00A9044B">
        <w:rPr>
          <w:rFonts w:ascii="Cambria" w:hAnsi="Cambria"/>
          <w:sz w:val="22"/>
          <w:szCs w:val="22"/>
        </w:rPr>
        <w:t>you learned/ heard about HCV? (P</w:t>
      </w:r>
      <w:r w:rsidRPr="00381314">
        <w:rPr>
          <w:rFonts w:ascii="Cambria" w:hAnsi="Cambria"/>
          <w:sz w:val="22"/>
          <w:szCs w:val="22"/>
        </w:rPr>
        <w:t>robe for: worried about side effects, bad interactions with HIV meds)</w:t>
      </w:r>
    </w:p>
    <w:p w14:paraId="5AF24E7B" w14:textId="1C3C1BBA" w:rsidR="00C400BF" w:rsidRPr="00381314" w:rsidRDefault="00C400BF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have you heard of HCV? </w:t>
      </w:r>
    </w:p>
    <w:p w14:paraId="0AD280EA" w14:textId="322DD075" w:rsidR="00BE7CCD" w:rsidRPr="00381314" w:rsidRDefault="00675723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Have you talked with any of</w:t>
      </w:r>
      <w:r w:rsidR="00C400BF" w:rsidRPr="00381314">
        <w:rPr>
          <w:rFonts w:ascii="Cambria" w:hAnsi="Cambria"/>
          <w:sz w:val="22"/>
          <w:szCs w:val="22"/>
        </w:rPr>
        <w:t xml:space="preserve"> your providers </w:t>
      </w:r>
      <w:r w:rsidRPr="00381314">
        <w:rPr>
          <w:rFonts w:ascii="Cambria" w:hAnsi="Cambria"/>
          <w:sz w:val="22"/>
          <w:szCs w:val="22"/>
        </w:rPr>
        <w:t xml:space="preserve">about HCV? </w:t>
      </w:r>
    </w:p>
    <w:p w14:paraId="0244DBE5" w14:textId="3F47DFD1" w:rsidR="00BE7CCD" w:rsidRPr="00381314" w:rsidRDefault="00BE7CCD" w:rsidP="00FA4790">
      <w:pPr>
        <w:pStyle w:val="NormalWeb"/>
        <w:rPr>
          <w:rFonts w:ascii="Cambria" w:hAnsi="Cambria"/>
          <w:i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ab/>
      </w:r>
      <w:r w:rsidR="00675723" w:rsidRPr="00381314">
        <w:rPr>
          <w:rFonts w:ascii="Cambria" w:hAnsi="Cambria"/>
          <w:i/>
          <w:sz w:val="22"/>
          <w:szCs w:val="22"/>
        </w:rPr>
        <w:t>Probe for</w:t>
      </w:r>
      <w:r w:rsidR="005C3EF3" w:rsidRPr="00381314">
        <w:rPr>
          <w:rFonts w:ascii="Cambria" w:hAnsi="Cambria"/>
          <w:i/>
          <w:sz w:val="22"/>
          <w:szCs w:val="22"/>
        </w:rPr>
        <w:t xml:space="preserve"> knowledge/concerns </w:t>
      </w:r>
      <w:proofErr w:type="gramStart"/>
      <w:r w:rsidR="005C3EF3" w:rsidRPr="00381314">
        <w:rPr>
          <w:rFonts w:ascii="Cambria" w:hAnsi="Cambria"/>
          <w:i/>
          <w:sz w:val="22"/>
          <w:szCs w:val="22"/>
        </w:rPr>
        <w:t>about</w:t>
      </w:r>
      <w:r w:rsidR="00675723" w:rsidRPr="00381314">
        <w:rPr>
          <w:rFonts w:ascii="Cambria" w:hAnsi="Cambria"/>
          <w:i/>
          <w:sz w:val="22"/>
          <w:szCs w:val="22"/>
        </w:rPr>
        <w:t>:</w:t>
      </w:r>
      <w:proofErr w:type="gramEnd"/>
      <w:r w:rsidR="00675723" w:rsidRPr="00381314">
        <w:rPr>
          <w:rFonts w:ascii="Cambria" w:hAnsi="Cambria"/>
          <w:i/>
          <w:sz w:val="22"/>
          <w:szCs w:val="22"/>
        </w:rPr>
        <w:t xml:space="preserve"> symptoms, treatment, side effects</w:t>
      </w:r>
      <w:r w:rsidRPr="00381314">
        <w:rPr>
          <w:rFonts w:ascii="Cambria" w:hAnsi="Cambria"/>
          <w:i/>
          <w:sz w:val="22"/>
          <w:szCs w:val="22"/>
        </w:rPr>
        <w:t xml:space="preserve">, time, </w:t>
      </w:r>
      <w:r w:rsidR="00A9044B">
        <w:rPr>
          <w:rFonts w:ascii="Cambria" w:hAnsi="Cambria"/>
          <w:i/>
          <w:sz w:val="22"/>
          <w:szCs w:val="22"/>
        </w:rPr>
        <w:t xml:space="preserve">and </w:t>
      </w:r>
      <w:r w:rsidRPr="00381314">
        <w:rPr>
          <w:rFonts w:ascii="Cambria" w:hAnsi="Cambria"/>
          <w:i/>
          <w:sz w:val="22"/>
          <w:szCs w:val="22"/>
        </w:rPr>
        <w:t>efficacy</w:t>
      </w:r>
    </w:p>
    <w:p w14:paraId="5170DF81" w14:textId="77777777" w:rsidR="00C6076E" w:rsidRPr="00381314" w:rsidRDefault="00C6076E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ow do you feel about what they tell you? </w:t>
      </w:r>
    </w:p>
    <w:p w14:paraId="20BEC3F9" w14:textId="64853226" w:rsidR="00C6076E" w:rsidRPr="00381314" w:rsidRDefault="00C6076E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Where else do you get info</w:t>
      </w:r>
      <w:r w:rsidR="00193184" w:rsidRPr="00381314">
        <w:rPr>
          <w:rFonts w:ascii="Cambria" w:hAnsi="Cambria"/>
          <w:sz w:val="22"/>
          <w:szCs w:val="22"/>
        </w:rPr>
        <w:t>rmation on HCV</w:t>
      </w:r>
      <w:r w:rsidRPr="00381314">
        <w:rPr>
          <w:rFonts w:ascii="Cambria" w:hAnsi="Cambria"/>
          <w:sz w:val="22"/>
          <w:szCs w:val="22"/>
        </w:rPr>
        <w:t xml:space="preserve">? </w:t>
      </w:r>
    </w:p>
    <w:p w14:paraId="4C05D4F7" w14:textId="77777777" w:rsidR="00C400BF" w:rsidRPr="00381314" w:rsidRDefault="00C400BF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have you heard about what it does? </w:t>
      </w:r>
    </w:p>
    <w:p w14:paraId="1D32DBA1" w14:textId="46FE9331" w:rsidR="00C400BF" w:rsidRPr="00381314" w:rsidRDefault="00C400BF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Who did you hear that from? (</w:t>
      </w:r>
      <w:r w:rsidR="00E66470" w:rsidRPr="007F7975">
        <w:rPr>
          <w:rFonts w:ascii="Cambria" w:hAnsi="Cambria"/>
          <w:i/>
          <w:sz w:val="22"/>
          <w:szCs w:val="22"/>
        </w:rPr>
        <w:t>Check</w:t>
      </w:r>
      <w:r w:rsidRPr="007F7975">
        <w:rPr>
          <w:rFonts w:ascii="Cambria" w:hAnsi="Cambria"/>
          <w:i/>
          <w:sz w:val="22"/>
          <w:szCs w:val="22"/>
        </w:rPr>
        <w:t xml:space="preserve"> for: </w:t>
      </w:r>
      <w:r w:rsidR="007F7975">
        <w:rPr>
          <w:rFonts w:ascii="Cambria" w:hAnsi="Cambria"/>
          <w:i/>
          <w:sz w:val="22"/>
          <w:szCs w:val="22"/>
        </w:rPr>
        <w:t>perceptions HCV i</w:t>
      </w:r>
      <w:r w:rsidR="00D8751A" w:rsidRPr="007F7975">
        <w:rPr>
          <w:rFonts w:ascii="Cambria" w:hAnsi="Cambria"/>
          <w:i/>
          <w:sz w:val="22"/>
          <w:szCs w:val="22"/>
        </w:rPr>
        <w:t xml:space="preserve">s </w:t>
      </w:r>
      <w:r w:rsidRPr="007F7975">
        <w:rPr>
          <w:rFonts w:ascii="Cambria" w:hAnsi="Cambria"/>
          <w:i/>
          <w:sz w:val="22"/>
          <w:szCs w:val="22"/>
        </w:rPr>
        <w:t>benign/unavoidable</w:t>
      </w:r>
      <w:r w:rsidRPr="00381314">
        <w:rPr>
          <w:rFonts w:ascii="Cambria" w:hAnsi="Cambria"/>
          <w:sz w:val="22"/>
          <w:szCs w:val="22"/>
        </w:rPr>
        <w:t>)</w:t>
      </w:r>
    </w:p>
    <w:p w14:paraId="23B6981F" w14:textId="1FA9C8FD" w:rsidR="00E14277" w:rsidRPr="00381314" w:rsidRDefault="00980ED1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381314">
        <w:rPr>
          <w:rFonts w:ascii="Cambria" w:hAnsi="Cambria"/>
          <w:b/>
          <w:sz w:val="22"/>
          <w:szCs w:val="22"/>
        </w:rPr>
        <w:t xml:space="preserve">5. </w:t>
      </w:r>
      <w:r w:rsidR="00E14277" w:rsidRPr="00381314">
        <w:rPr>
          <w:rFonts w:ascii="Cambria" w:hAnsi="Cambria"/>
          <w:b/>
          <w:sz w:val="22"/>
          <w:szCs w:val="22"/>
        </w:rPr>
        <w:t>Perceptions of HCV treatment</w:t>
      </w:r>
    </w:p>
    <w:p w14:paraId="23B48CD1" w14:textId="4FC47025" w:rsidR="005B5C66" w:rsidRPr="00381314" w:rsidRDefault="005B5C66" w:rsidP="00FA4790">
      <w:pPr>
        <w:pStyle w:val="NormalWeb"/>
        <w:rPr>
          <w:rFonts w:ascii="Cambria" w:hAnsi="Cambria"/>
          <w:i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ow is your health? </w:t>
      </w:r>
      <w:r w:rsidRPr="00381314">
        <w:rPr>
          <w:rFonts w:ascii="Cambria" w:hAnsi="Cambria"/>
          <w:i/>
          <w:sz w:val="22"/>
          <w:szCs w:val="22"/>
        </w:rPr>
        <w:t>Probe for: overall health, comorbidities, HIV, symptoms, adherence behavior</w:t>
      </w:r>
    </w:p>
    <w:p w14:paraId="608AF255" w14:textId="77777777" w:rsidR="005B5C66" w:rsidRPr="00381314" w:rsidRDefault="005B5C66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ave you had any symptoms from HCV? </w:t>
      </w:r>
    </w:p>
    <w:p w14:paraId="76909517" w14:textId="3838B31C" w:rsidR="005B5C66" w:rsidRDefault="005B5C66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ow do you feel now about having HCV? </w:t>
      </w:r>
    </w:p>
    <w:p w14:paraId="0E73D206" w14:textId="767706FE" w:rsidR="00BC4016" w:rsidRPr="00381314" w:rsidRDefault="00BC4016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o you think about being HCV positive much? Do you worry about symptoms? </w:t>
      </w:r>
      <w:r>
        <w:rPr>
          <w:rFonts w:ascii="Cambria" w:hAnsi="Cambria"/>
          <w:sz w:val="22"/>
          <w:szCs w:val="22"/>
        </w:rPr>
        <w:t xml:space="preserve">Get tested to see how you are? </w:t>
      </w:r>
    </w:p>
    <w:p w14:paraId="15C80B58" w14:textId="13ACA56E" w:rsidR="00E14277" w:rsidRPr="0038131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lastRenderedPageBreak/>
        <w:t xml:space="preserve">Do you feel </w:t>
      </w:r>
      <w:r w:rsidR="00EA3578" w:rsidRPr="00381314">
        <w:rPr>
          <w:rFonts w:ascii="Cambria" w:hAnsi="Cambria"/>
          <w:sz w:val="22"/>
          <w:szCs w:val="22"/>
        </w:rPr>
        <w:t>you’re</w:t>
      </w:r>
      <w:r w:rsidRPr="00381314">
        <w:rPr>
          <w:rFonts w:ascii="Cambria" w:hAnsi="Cambria"/>
          <w:sz w:val="22"/>
          <w:szCs w:val="22"/>
        </w:rPr>
        <w:t xml:space="preserve"> ready for treatment? </w:t>
      </w:r>
    </w:p>
    <w:p w14:paraId="3667DC3A" w14:textId="54496925" w:rsidR="00E14277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What wo</w:t>
      </w:r>
      <w:r w:rsidR="00707ECB">
        <w:rPr>
          <w:rFonts w:ascii="Cambria" w:hAnsi="Cambria"/>
          <w:sz w:val="22"/>
          <w:szCs w:val="22"/>
        </w:rPr>
        <w:t>u</w:t>
      </w:r>
      <w:r w:rsidRPr="00381314">
        <w:rPr>
          <w:rFonts w:ascii="Cambria" w:hAnsi="Cambria"/>
          <w:sz w:val="22"/>
          <w:szCs w:val="22"/>
        </w:rPr>
        <w:t>ld it take</w:t>
      </w:r>
      <w:r w:rsidR="00707ECB">
        <w:rPr>
          <w:rFonts w:ascii="Cambria" w:hAnsi="Cambria"/>
          <w:sz w:val="22"/>
          <w:szCs w:val="22"/>
        </w:rPr>
        <w:t>/what would need to change</w:t>
      </w:r>
      <w:r w:rsidRPr="00381314">
        <w:rPr>
          <w:rFonts w:ascii="Cambria" w:hAnsi="Cambria"/>
          <w:sz w:val="22"/>
          <w:szCs w:val="22"/>
        </w:rPr>
        <w:t xml:space="preserve"> for you to feel ready for treatment? </w:t>
      </w:r>
    </w:p>
    <w:p w14:paraId="49786BD2" w14:textId="4D3E384A" w:rsidR="00E14277" w:rsidRPr="00381314" w:rsidRDefault="00E66470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H</w:t>
      </w:r>
      <w:r w:rsidR="00E14277" w:rsidRPr="00381314">
        <w:rPr>
          <w:rFonts w:ascii="Cambria" w:hAnsi="Cambria"/>
          <w:sz w:val="22"/>
          <w:szCs w:val="22"/>
        </w:rPr>
        <w:t xml:space="preserve">as </w:t>
      </w:r>
      <w:r w:rsidR="00EA3578" w:rsidRPr="00381314">
        <w:rPr>
          <w:rFonts w:ascii="Cambria" w:hAnsi="Cambria"/>
          <w:sz w:val="22"/>
          <w:szCs w:val="22"/>
        </w:rPr>
        <w:t>there</w:t>
      </w:r>
      <w:r w:rsidR="00E14277" w:rsidRPr="00381314">
        <w:rPr>
          <w:rFonts w:ascii="Cambria" w:hAnsi="Cambria"/>
          <w:sz w:val="22"/>
          <w:szCs w:val="22"/>
        </w:rPr>
        <w:t xml:space="preserve"> been a time in your life where you thought you were ready for treatment? </w:t>
      </w:r>
    </w:p>
    <w:p w14:paraId="6DF3DCF9" w14:textId="77777777" w:rsidR="00E14277" w:rsidRPr="0038131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as your medical provider suggested treatment for HCV? </w:t>
      </w:r>
    </w:p>
    <w:p w14:paraId="3F712AC0" w14:textId="77777777" w:rsidR="00E14277" w:rsidRPr="0038131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did they say? </w:t>
      </w:r>
    </w:p>
    <w:p w14:paraId="7381EFF9" w14:textId="77777777" w:rsidR="00E14277" w:rsidRPr="0038131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did you think? </w:t>
      </w:r>
    </w:p>
    <w:p w14:paraId="5AE016B2" w14:textId="77777777" w:rsidR="00E14277" w:rsidRPr="0038131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id you trust their opinion? </w:t>
      </w:r>
    </w:p>
    <w:p w14:paraId="61D39296" w14:textId="77777777" w:rsidR="00E14277" w:rsidRPr="0038131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o you think they thought you should go on HCV treatment? </w:t>
      </w:r>
    </w:p>
    <w:p w14:paraId="0CAB823A" w14:textId="68499FCD" w:rsidR="00E14277" w:rsidRPr="00381314" w:rsidRDefault="00593526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ab/>
      </w:r>
      <w:r w:rsidR="00E14277" w:rsidRPr="00381314">
        <w:rPr>
          <w:rFonts w:ascii="Cambria" w:hAnsi="Cambria"/>
          <w:sz w:val="22"/>
          <w:szCs w:val="22"/>
        </w:rPr>
        <w:t xml:space="preserve">Why? </w:t>
      </w:r>
    </w:p>
    <w:p w14:paraId="2AAF969B" w14:textId="77777777" w:rsidR="00E14277" w:rsidRPr="0038131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made you decide to delay treatment? </w:t>
      </w:r>
    </w:p>
    <w:p w14:paraId="5F118C62" w14:textId="12F92AE0" w:rsidR="00E14277" w:rsidRPr="00DF4A8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Are they trained in HIV treatment also? </w:t>
      </w:r>
      <w:r w:rsidRPr="006F510A">
        <w:rPr>
          <w:rFonts w:ascii="Cambria" w:hAnsi="Cambria"/>
          <w:i/>
          <w:sz w:val="22"/>
          <w:szCs w:val="22"/>
        </w:rPr>
        <w:t xml:space="preserve"> </w:t>
      </w:r>
    </w:p>
    <w:p w14:paraId="3F437ED7" w14:textId="77777777" w:rsidR="00E14277" w:rsidRPr="0038131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Is that provider a physician or a nurse or.. </w:t>
      </w:r>
    </w:p>
    <w:p w14:paraId="2F30D888" w14:textId="10D43173" w:rsidR="00E14277" w:rsidRPr="00381314" w:rsidRDefault="00DF4A84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ab/>
      </w:r>
      <w:r w:rsidR="00E14277" w:rsidRPr="00381314">
        <w:rPr>
          <w:rFonts w:ascii="Cambria" w:hAnsi="Cambria"/>
          <w:sz w:val="22"/>
          <w:szCs w:val="22"/>
        </w:rPr>
        <w:t>Do you think you have better or wors</w:t>
      </w:r>
      <w:r w:rsidR="00FB094F">
        <w:rPr>
          <w:rFonts w:ascii="Cambria" w:hAnsi="Cambria"/>
          <w:sz w:val="22"/>
          <w:szCs w:val="22"/>
        </w:rPr>
        <w:t>e treatment from a nurse/ physi</w:t>
      </w:r>
      <w:r w:rsidR="00E14277" w:rsidRPr="00381314">
        <w:rPr>
          <w:rFonts w:ascii="Cambria" w:hAnsi="Cambria"/>
          <w:sz w:val="22"/>
          <w:szCs w:val="22"/>
        </w:rPr>
        <w:t xml:space="preserve">cian? </w:t>
      </w:r>
    </w:p>
    <w:p w14:paraId="7FEFB38B" w14:textId="77777777" w:rsidR="00E14277" w:rsidRPr="0038131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o you think you should ideally be treated now or later? </w:t>
      </w:r>
    </w:p>
    <w:p w14:paraId="7078740C" w14:textId="61A93D33" w:rsidR="00E14277" w:rsidRPr="0038131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Was there a time when you were ready for</w:t>
      </w:r>
      <w:r w:rsidR="00E978BB" w:rsidRPr="00381314">
        <w:rPr>
          <w:rFonts w:ascii="Cambria" w:hAnsi="Cambria"/>
          <w:sz w:val="22"/>
          <w:szCs w:val="22"/>
        </w:rPr>
        <w:t xml:space="preserve"> HCV treatment </w:t>
      </w:r>
      <w:r w:rsidRPr="00381314">
        <w:rPr>
          <w:rFonts w:ascii="Cambria" w:hAnsi="Cambria"/>
          <w:sz w:val="22"/>
          <w:szCs w:val="22"/>
        </w:rPr>
        <w:t xml:space="preserve">but waited? </w:t>
      </w:r>
    </w:p>
    <w:p w14:paraId="7B64CD3A" w14:textId="77777777" w:rsidR="00DF4A84" w:rsidRDefault="00E1427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are the reasons you waited? </w:t>
      </w:r>
    </w:p>
    <w:p w14:paraId="570557ED" w14:textId="61325E39" w:rsidR="00667E70" w:rsidRDefault="00667E70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How do you think HCV treatment should change</w:t>
      </w:r>
      <w:r w:rsidR="00187550">
        <w:rPr>
          <w:rFonts w:ascii="Cambria" w:hAnsi="Cambria"/>
          <w:sz w:val="22"/>
          <w:szCs w:val="22"/>
        </w:rPr>
        <w:t>/could be improved</w:t>
      </w:r>
      <w:r>
        <w:rPr>
          <w:rFonts w:ascii="Cambria" w:hAnsi="Cambria"/>
          <w:sz w:val="22"/>
          <w:szCs w:val="22"/>
        </w:rPr>
        <w:t>?</w:t>
      </w:r>
    </w:p>
    <w:p w14:paraId="2465AD77" w14:textId="1588CBB1" w:rsidR="00003796" w:rsidRPr="00381314" w:rsidRDefault="00DF4A84" w:rsidP="00FA4790">
      <w:pPr>
        <w:pStyle w:val="NormalWeb"/>
        <w:rPr>
          <w:rFonts w:ascii="Cambria" w:hAnsi="Cambria"/>
          <w:sz w:val="22"/>
          <w:szCs w:val="22"/>
        </w:rPr>
      </w:pPr>
      <w:r w:rsidRPr="00DF4A84">
        <w:rPr>
          <w:rFonts w:ascii="Cambria" w:hAnsi="Cambria"/>
          <w:i/>
          <w:sz w:val="22"/>
          <w:szCs w:val="22"/>
        </w:rPr>
        <w:t>P</w:t>
      </w:r>
      <w:r w:rsidR="00E14277" w:rsidRPr="00381314">
        <w:rPr>
          <w:rFonts w:ascii="Cambria" w:hAnsi="Cambria"/>
          <w:i/>
          <w:sz w:val="22"/>
          <w:szCs w:val="22"/>
        </w:rPr>
        <w:t xml:space="preserve">robe for waiting for new </w:t>
      </w:r>
      <w:r w:rsidR="00680BFD">
        <w:rPr>
          <w:rFonts w:ascii="Cambria" w:hAnsi="Cambria"/>
          <w:i/>
          <w:sz w:val="22"/>
          <w:szCs w:val="22"/>
        </w:rPr>
        <w:t xml:space="preserve">HCV </w:t>
      </w:r>
      <w:r w:rsidR="00E14277" w:rsidRPr="00381314">
        <w:rPr>
          <w:rFonts w:ascii="Cambria" w:hAnsi="Cambria"/>
          <w:i/>
          <w:sz w:val="22"/>
          <w:szCs w:val="22"/>
        </w:rPr>
        <w:t>therapies, worried about side effects, bad interactions with HIV med</w:t>
      </w:r>
      <w:r w:rsidR="00B65454">
        <w:rPr>
          <w:rFonts w:ascii="Cambria" w:hAnsi="Cambria"/>
          <w:i/>
          <w:sz w:val="22"/>
          <w:szCs w:val="22"/>
        </w:rPr>
        <w:t>ications</w:t>
      </w:r>
      <w:r w:rsidR="00E14277" w:rsidRPr="00381314">
        <w:rPr>
          <w:rFonts w:ascii="Cambria" w:hAnsi="Cambria"/>
          <w:sz w:val="22"/>
          <w:szCs w:val="22"/>
        </w:rPr>
        <w:t>)</w:t>
      </w:r>
    </w:p>
    <w:p w14:paraId="3C12438F" w14:textId="3D225CCF" w:rsidR="00E14277" w:rsidRDefault="008129AE" w:rsidP="00FA4790">
      <w:pPr>
        <w:pStyle w:val="NormalWeb"/>
        <w:rPr>
          <w:rFonts w:ascii="Cambria" w:hAnsi="Cambria"/>
          <w:i/>
          <w:sz w:val="22"/>
          <w:szCs w:val="22"/>
        </w:rPr>
      </w:pPr>
      <w:r>
        <w:rPr>
          <w:rFonts w:ascii="Cambria" w:hAnsi="Cambria"/>
          <w:i/>
          <w:sz w:val="22"/>
          <w:szCs w:val="22"/>
        </w:rPr>
        <w:t>Probe for: focu</w:t>
      </w:r>
      <w:r w:rsidR="00E14277" w:rsidRPr="00381314">
        <w:rPr>
          <w:rFonts w:ascii="Cambria" w:hAnsi="Cambria"/>
          <w:i/>
          <w:sz w:val="22"/>
          <w:szCs w:val="22"/>
        </w:rPr>
        <w:t>sed</w:t>
      </w:r>
      <w:r w:rsidR="00003796" w:rsidRPr="00381314">
        <w:rPr>
          <w:rFonts w:ascii="Cambria" w:hAnsi="Cambria"/>
          <w:i/>
          <w:sz w:val="22"/>
          <w:szCs w:val="22"/>
        </w:rPr>
        <w:t xml:space="preserve"> on HIV treatment to exclusion </w:t>
      </w:r>
      <w:r w:rsidR="00E14277" w:rsidRPr="00381314">
        <w:rPr>
          <w:rFonts w:ascii="Cambria" w:hAnsi="Cambria"/>
          <w:i/>
          <w:sz w:val="22"/>
          <w:szCs w:val="22"/>
        </w:rPr>
        <w:t xml:space="preserve">of HCV, want </w:t>
      </w:r>
      <w:r w:rsidR="00003796" w:rsidRPr="00381314">
        <w:rPr>
          <w:rFonts w:ascii="Cambria" w:hAnsi="Cambria"/>
          <w:i/>
          <w:sz w:val="22"/>
          <w:szCs w:val="22"/>
        </w:rPr>
        <w:t>to get HIV under control first.</w:t>
      </w:r>
    </w:p>
    <w:p w14:paraId="68DAFA3D" w14:textId="1B798034" w:rsidR="00DF4A84" w:rsidRPr="00381314" w:rsidRDefault="00DF4A84" w:rsidP="00FA4790">
      <w:pPr>
        <w:pStyle w:val="NormalWeb"/>
        <w:rPr>
          <w:rFonts w:ascii="Cambria" w:hAnsi="Cambria"/>
          <w:i/>
          <w:sz w:val="22"/>
          <w:szCs w:val="22"/>
        </w:rPr>
      </w:pPr>
      <w:r w:rsidRPr="006F510A">
        <w:rPr>
          <w:rFonts w:ascii="Cambria" w:hAnsi="Cambria"/>
          <w:i/>
          <w:sz w:val="22"/>
          <w:szCs w:val="22"/>
        </w:rPr>
        <w:t xml:space="preserve">Probe for: </w:t>
      </w:r>
      <w:r w:rsidR="001C5F5D">
        <w:rPr>
          <w:rFonts w:ascii="Cambria" w:hAnsi="Cambria"/>
          <w:i/>
          <w:sz w:val="22"/>
          <w:szCs w:val="22"/>
        </w:rPr>
        <w:t xml:space="preserve">do they prefer </w:t>
      </w:r>
      <w:r w:rsidRPr="006F510A">
        <w:rPr>
          <w:rFonts w:ascii="Cambria" w:hAnsi="Cambria"/>
          <w:i/>
          <w:sz w:val="22"/>
          <w:szCs w:val="22"/>
        </w:rPr>
        <w:t>an HCV provide</w:t>
      </w:r>
      <w:r w:rsidR="00532DED">
        <w:rPr>
          <w:rFonts w:ascii="Cambria" w:hAnsi="Cambria"/>
          <w:i/>
          <w:sz w:val="22"/>
          <w:szCs w:val="22"/>
        </w:rPr>
        <w:t>r who knows a lot about HIV too.</w:t>
      </w:r>
    </w:p>
    <w:p w14:paraId="315D3D51" w14:textId="0C0D75ED" w:rsidR="00442801" w:rsidRPr="00381314" w:rsidRDefault="00906077" w:rsidP="00FA4790">
      <w:pPr>
        <w:pStyle w:val="NormalWeb"/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 xml:space="preserve">6. </w:t>
      </w:r>
      <w:r w:rsidR="00442801" w:rsidRPr="00381314">
        <w:rPr>
          <w:rFonts w:ascii="Cambria" w:hAnsi="Cambria"/>
          <w:b/>
          <w:sz w:val="22"/>
          <w:szCs w:val="22"/>
        </w:rPr>
        <w:t>Health and Well</w:t>
      </w:r>
      <w:r w:rsidR="00BC094F" w:rsidRPr="00381314">
        <w:rPr>
          <w:rFonts w:ascii="Cambria" w:hAnsi="Cambria"/>
          <w:b/>
          <w:sz w:val="22"/>
          <w:szCs w:val="22"/>
        </w:rPr>
        <w:t>being</w:t>
      </w:r>
    </w:p>
    <w:p w14:paraId="610608D1" w14:textId="77777777" w:rsidR="00442801" w:rsidRPr="00381314" w:rsidRDefault="0044280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ow do you feel? </w:t>
      </w:r>
    </w:p>
    <w:p w14:paraId="248C3D3C" w14:textId="77777777" w:rsidR="00442801" w:rsidRPr="00381314" w:rsidRDefault="0044280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does </w:t>
      </w:r>
      <w:proofErr w:type="gramStart"/>
      <w:r w:rsidRPr="00381314">
        <w:rPr>
          <w:rFonts w:ascii="Cambria" w:hAnsi="Cambria"/>
          <w:sz w:val="22"/>
          <w:szCs w:val="22"/>
        </w:rPr>
        <w:t>being</w:t>
      </w:r>
      <w:proofErr w:type="gramEnd"/>
      <w:r w:rsidRPr="00381314">
        <w:rPr>
          <w:rFonts w:ascii="Cambria" w:hAnsi="Cambria"/>
          <w:sz w:val="22"/>
          <w:szCs w:val="22"/>
        </w:rPr>
        <w:t xml:space="preserve"> healthy mean to you? </w:t>
      </w:r>
    </w:p>
    <w:p w14:paraId="3315FB3E" w14:textId="77777777" w:rsidR="00442801" w:rsidRDefault="0044280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What do you do to keep yourself feeling healthy?</w:t>
      </w:r>
    </w:p>
    <w:p w14:paraId="7769B9E1" w14:textId="2E0CDFE8" w:rsidR="00D01F50" w:rsidRDefault="00D01F50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lastRenderedPageBreak/>
        <w:t xml:space="preserve">What are your concerns for your health now? </w:t>
      </w:r>
    </w:p>
    <w:p w14:paraId="49162404" w14:textId="0BEFC41C" w:rsidR="00F4395C" w:rsidRPr="00381314" w:rsidRDefault="00F4395C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Have</w:t>
      </w:r>
      <w:r w:rsidRPr="00381314">
        <w:rPr>
          <w:rFonts w:ascii="Cambria" w:hAnsi="Cambria"/>
          <w:sz w:val="22"/>
          <w:szCs w:val="22"/>
        </w:rPr>
        <w:t xml:space="preserve"> you wait</w:t>
      </w:r>
      <w:r>
        <w:rPr>
          <w:rFonts w:ascii="Cambria" w:hAnsi="Cambria"/>
          <w:sz w:val="22"/>
          <w:szCs w:val="22"/>
        </w:rPr>
        <w:t>ed</w:t>
      </w:r>
      <w:r w:rsidRPr="00381314">
        <w:rPr>
          <w:rFonts w:ascii="Cambria" w:hAnsi="Cambria"/>
          <w:sz w:val="22"/>
          <w:szCs w:val="22"/>
        </w:rPr>
        <w:t xml:space="preserve"> for medical treatment</w:t>
      </w:r>
      <w:r>
        <w:rPr>
          <w:rFonts w:ascii="Cambria" w:hAnsi="Cambria"/>
          <w:sz w:val="22"/>
          <w:szCs w:val="22"/>
        </w:rPr>
        <w:t xml:space="preserve"> in the last 6 months? </w:t>
      </w:r>
    </w:p>
    <w:p w14:paraId="6D544832" w14:textId="77777777" w:rsidR="00442801" w:rsidRPr="00381314" w:rsidRDefault="0044280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does </w:t>
      </w:r>
      <w:proofErr w:type="gramStart"/>
      <w:r w:rsidRPr="00381314">
        <w:rPr>
          <w:rFonts w:ascii="Cambria" w:hAnsi="Cambria"/>
          <w:sz w:val="22"/>
          <w:szCs w:val="22"/>
        </w:rPr>
        <w:t>having</w:t>
      </w:r>
      <w:proofErr w:type="gramEnd"/>
      <w:r w:rsidRPr="00381314">
        <w:rPr>
          <w:rFonts w:ascii="Cambria" w:hAnsi="Cambria"/>
          <w:sz w:val="22"/>
          <w:szCs w:val="22"/>
        </w:rPr>
        <w:t xml:space="preserve"> a good day mean to you? </w:t>
      </w:r>
    </w:p>
    <w:p w14:paraId="55629BBA" w14:textId="77777777" w:rsidR="00442801" w:rsidRPr="00381314" w:rsidRDefault="0044280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ow about having a good week? </w:t>
      </w:r>
    </w:p>
    <w:p w14:paraId="42FD0842" w14:textId="77777777" w:rsidR="00442801" w:rsidRPr="00381314" w:rsidRDefault="0044280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Are you eating enough lately? </w:t>
      </w:r>
    </w:p>
    <w:p w14:paraId="0032B614" w14:textId="77777777" w:rsidR="00442801" w:rsidRPr="00381314" w:rsidRDefault="0044280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ere do you get food from? </w:t>
      </w:r>
    </w:p>
    <w:p w14:paraId="347FD889" w14:textId="77777777" w:rsidR="00442801" w:rsidRPr="00381314" w:rsidRDefault="0044280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ow is your appetite? </w:t>
      </w:r>
    </w:p>
    <w:p w14:paraId="27A2CD40" w14:textId="3631E8E0" w:rsidR="00442801" w:rsidRPr="00381314" w:rsidRDefault="0044280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oes that </w:t>
      </w:r>
      <w:r w:rsidR="00EA735C" w:rsidRPr="00381314">
        <w:rPr>
          <w:rFonts w:ascii="Cambria" w:hAnsi="Cambria"/>
          <w:sz w:val="22"/>
          <w:szCs w:val="22"/>
        </w:rPr>
        <w:t>affect</w:t>
      </w:r>
      <w:r w:rsidR="00E66470">
        <w:rPr>
          <w:rFonts w:ascii="Cambria" w:hAnsi="Cambria"/>
          <w:sz w:val="22"/>
          <w:szCs w:val="22"/>
        </w:rPr>
        <w:t xml:space="preserve"> your medication </w:t>
      </w:r>
      <w:proofErr w:type="gramStart"/>
      <w:r w:rsidR="00E66470">
        <w:rPr>
          <w:rFonts w:ascii="Cambria" w:hAnsi="Cambria"/>
          <w:sz w:val="22"/>
          <w:szCs w:val="22"/>
        </w:rPr>
        <w:t>adherence</w:t>
      </w:r>
      <w:r w:rsidRPr="00381314">
        <w:rPr>
          <w:rFonts w:ascii="Cambria" w:hAnsi="Cambria"/>
          <w:sz w:val="22"/>
          <w:szCs w:val="22"/>
        </w:rPr>
        <w:t>-</w:t>
      </w:r>
      <w:proofErr w:type="gramEnd"/>
      <w:r w:rsidRPr="00381314">
        <w:rPr>
          <w:rFonts w:ascii="Cambria" w:hAnsi="Cambria"/>
          <w:sz w:val="22"/>
          <w:szCs w:val="22"/>
        </w:rPr>
        <w:t xml:space="preserve"> </w:t>
      </w:r>
    </w:p>
    <w:p w14:paraId="2BA8CB12" w14:textId="5A820B37" w:rsidR="00442801" w:rsidRPr="00381314" w:rsidRDefault="00E66470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ab/>
        <w:t>A</w:t>
      </w:r>
      <w:r w:rsidR="00442801" w:rsidRPr="00381314">
        <w:rPr>
          <w:rFonts w:ascii="Cambria" w:hAnsi="Cambria"/>
          <w:sz w:val="22"/>
          <w:szCs w:val="22"/>
        </w:rPr>
        <w:t xml:space="preserve">ny side effects from your medications? </w:t>
      </w:r>
    </w:p>
    <w:p w14:paraId="05833B92" w14:textId="70385537" w:rsidR="00442801" w:rsidRPr="00381314" w:rsidRDefault="00E66470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ab/>
      </w:r>
      <w:r w:rsidR="00442801" w:rsidRPr="00381314">
        <w:rPr>
          <w:rFonts w:ascii="Cambria" w:hAnsi="Cambria"/>
          <w:sz w:val="22"/>
          <w:szCs w:val="22"/>
        </w:rPr>
        <w:t xml:space="preserve">Any changes in diet/ digestion from your medications? </w:t>
      </w:r>
    </w:p>
    <w:p w14:paraId="16911533" w14:textId="77777777" w:rsidR="00442801" w:rsidRPr="00381314" w:rsidRDefault="0044280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o those bother you? </w:t>
      </w:r>
    </w:p>
    <w:p w14:paraId="56E7121A" w14:textId="77777777" w:rsidR="00442801" w:rsidRPr="00381314" w:rsidRDefault="0044280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do you do to handle the side effects? </w:t>
      </w:r>
    </w:p>
    <w:p w14:paraId="3A823CA4" w14:textId="0CBB7326" w:rsidR="00442801" w:rsidRDefault="00BC4016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Do you think about y</w:t>
      </w:r>
      <w:r w:rsidR="00442801" w:rsidRPr="00381314">
        <w:rPr>
          <w:rFonts w:ascii="Cambria" w:hAnsi="Cambria"/>
          <w:sz w:val="22"/>
          <w:szCs w:val="22"/>
        </w:rPr>
        <w:t>our other health conditions? If there were a treatment for those, would y</w:t>
      </w:r>
      <w:r w:rsidR="00E66470">
        <w:rPr>
          <w:rFonts w:ascii="Cambria" w:hAnsi="Cambria"/>
          <w:sz w:val="22"/>
          <w:szCs w:val="22"/>
        </w:rPr>
        <w:t>ou go through a 12-week regimen</w:t>
      </w:r>
      <w:r w:rsidR="00442801" w:rsidRPr="00381314">
        <w:rPr>
          <w:rFonts w:ascii="Cambria" w:hAnsi="Cambria"/>
          <w:sz w:val="22"/>
          <w:szCs w:val="22"/>
        </w:rPr>
        <w:t xml:space="preserve">? </w:t>
      </w:r>
    </w:p>
    <w:p w14:paraId="50B8904D" w14:textId="2F7A7CC9" w:rsidR="00F95245" w:rsidRPr="00381314" w:rsidRDefault="00F95245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Do you ever get depressed- has that influenc</w:t>
      </w:r>
      <w:r>
        <w:rPr>
          <w:rFonts w:ascii="Cambria" w:hAnsi="Cambria"/>
          <w:sz w:val="22"/>
          <w:szCs w:val="22"/>
        </w:rPr>
        <w:t xml:space="preserve">ed your </w:t>
      </w:r>
      <w:r w:rsidR="0086536D">
        <w:rPr>
          <w:rFonts w:ascii="Cambria" w:hAnsi="Cambria"/>
          <w:sz w:val="22"/>
          <w:szCs w:val="22"/>
        </w:rPr>
        <w:t xml:space="preserve">medical care? </w:t>
      </w:r>
    </w:p>
    <w:p w14:paraId="06020862" w14:textId="7B71BD11" w:rsidR="00CD1BB2" w:rsidRPr="00381314" w:rsidRDefault="00906077" w:rsidP="00FA4790">
      <w:pPr>
        <w:pStyle w:val="NormalWeb"/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 xml:space="preserve">7. </w:t>
      </w:r>
      <w:r w:rsidR="00CD1BB2" w:rsidRPr="00381314">
        <w:rPr>
          <w:rFonts w:ascii="Cambria" w:hAnsi="Cambria"/>
          <w:b/>
          <w:sz w:val="22"/>
          <w:szCs w:val="22"/>
        </w:rPr>
        <w:t>Social Support</w:t>
      </w:r>
    </w:p>
    <w:p w14:paraId="2744764C" w14:textId="749CC1AD" w:rsidR="00BE7CCD" w:rsidRPr="00381314" w:rsidRDefault="00BE7CCD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Who is in your daily life?</w:t>
      </w:r>
    </w:p>
    <w:p w14:paraId="2DD297DE" w14:textId="79928B97" w:rsidR="006B3FC8" w:rsidRPr="00381314" w:rsidRDefault="006B3FC8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What do you do for them? What do they do </w:t>
      </w:r>
      <w:r w:rsidR="00CD1BB2" w:rsidRPr="00381314">
        <w:rPr>
          <w:rFonts w:ascii="Cambria" w:hAnsi="Cambria"/>
          <w:sz w:val="22"/>
          <w:szCs w:val="22"/>
        </w:rPr>
        <w:t xml:space="preserve">for you? </w:t>
      </w:r>
    </w:p>
    <w:p w14:paraId="087B1336" w14:textId="05762321" w:rsidR="00BE7CCD" w:rsidRDefault="00BE7CCD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o they know about HCV? HIV? </w:t>
      </w:r>
    </w:p>
    <w:p w14:paraId="68E882B1" w14:textId="6428FF8D" w:rsidR="005C4D41" w:rsidRDefault="005C4D4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Probe for stigma: </w:t>
      </w:r>
      <w:r w:rsidR="00575A64">
        <w:rPr>
          <w:rFonts w:ascii="Cambria" w:hAnsi="Cambria"/>
          <w:sz w:val="22"/>
          <w:szCs w:val="22"/>
        </w:rPr>
        <w:t xml:space="preserve">How did they react? </w:t>
      </w:r>
      <w:r w:rsidR="00E66470">
        <w:rPr>
          <w:rFonts w:ascii="Cambria" w:hAnsi="Cambria"/>
          <w:sz w:val="22"/>
          <w:szCs w:val="22"/>
        </w:rPr>
        <w:t>(I</w:t>
      </w:r>
      <w:r>
        <w:rPr>
          <w:rFonts w:ascii="Cambria" w:hAnsi="Cambria"/>
          <w:sz w:val="22"/>
          <w:szCs w:val="22"/>
        </w:rPr>
        <w:t xml:space="preserve">f they do not know) </w:t>
      </w:r>
      <w:r w:rsidRPr="00381314">
        <w:rPr>
          <w:rFonts w:ascii="Cambria" w:hAnsi="Cambria"/>
          <w:sz w:val="22"/>
          <w:szCs w:val="22"/>
        </w:rPr>
        <w:t xml:space="preserve">why </w:t>
      </w:r>
      <w:r>
        <w:rPr>
          <w:rFonts w:ascii="Cambria" w:hAnsi="Cambria"/>
          <w:sz w:val="22"/>
          <w:szCs w:val="22"/>
        </w:rPr>
        <w:t>haven</w:t>
      </w:r>
      <w:r w:rsidR="00E66470">
        <w:rPr>
          <w:rFonts w:ascii="Cambria" w:hAnsi="Cambria"/>
          <w:sz w:val="22"/>
          <w:szCs w:val="22"/>
        </w:rPr>
        <w:t>’</w:t>
      </w:r>
      <w:r>
        <w:rPr>
          <w:rFonts w:ascii="Cambria" w:hAnsi="Cambria"/>
          <w:sz w:val="22"/>
          <w:szCs w:val="22"/>
        </w:rPr>
        <w:t>t you told them?</w:t>
      </w:r>
      <w:r w:rsidRPr="00381314">
        <w:rPr>
          <w:rFonts w:ascii="Cambria" w:hAnsi="Cambria"/>
          <w:sz w:val="22"/>
          <w:szCs w:val="22"/>
        </w:rPr>
        <w:t xml:space="preserve"> </w:t>
      </w:r>
    </w:p>
    <w:p w14:paraId="1AEC197E" w14:textId="78A2B316" w:rsidR="00FA0FD9" w:rsidRPr="00381314" w:rsidRDefault="00FA0FD9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Has HCV changed your relationships with them?</w:t>
      </w:r>
    </w:p>
    <w:p w14:paraId="006040AE" w14:textId="2ECE52F0" w:rsidR="00BC6B9A" w:rsidRPr="00381314" w:rsidRDefault="00BC6B9A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What or who do you turn to for support? Probe for: church, friends,</w:t>
      </w:r>
      <w:r w:rsidR="00E66470">
        <w:rPr>
          <w:rFonts w:ascii="Cambria" w:hAnsi="Cambria"/>
          <w:sz w:val="22"/>
          <w:szCs w:val="22"/>
        </w:rPr>
        <w:t xml:space="preserve"> family, romantic partner, case</w:t>
      </w:r>
      <w:r w:rsidRPr="00381314">
        <w:rPr>
          <w:rFonts w:ascii="Cambria" w:hAnsi="Cambria"/>
          <w:sz w:val="22"/>
          <w:szCs w:val="22"/>
        </w:rPr>
        <w:t>workers, medical care providers?</w:t>
      </w:r>
    </w:p>
    <w:p w14:paraId="079E0950" w14:textId="72FA0DDF" w:rsidR="00BC6B9A" w:rsidRPr="00381314" w:rsidRDefault="00BC6B9A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ave you known anyone with HCV? </w:t>
      </w:r>
      <w:r w:rsidR="00886F95">
        <w:rPr>
          <w:rFonts w:ascii="Cambria" w:hAnsi="Cambria"/>
          <w:sz w:val="22"/>
          <w:szCs w:val="22"/>
        </w:rPr>
        <w:t>Who?</w:t>
      </w:r>
    </w:p>
    <w:p w14:paraId="54D7FB15" w14:textId="77777777" w:rsidR="00BC6B9A" w:rsidRPr="00381314" w:rsidRDefault="00BC6B9A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id they get treated? Did they have any symptoms? </w:t>
      </w:r>
    </w:p>
    <w:p w14:paraId="7A5404B6" w14:textId="0D911345" w:rsidR="00BC6B9A" w:rsidRPr="00381314" w:rsidRDefault="00BC6B9A" w:rsidP="00FA4790">
      <w:pPr>
        <w:pStyle w:val="NormalWeb"/>
        <w:rPr>
          <w:rFonts w:ascii="Cambria" w:hAnsi="Cambria"/>
          <w:i/>
          <w:sz w:val="22"/>
          <w:szCs w:val="22"/>
        </w:rPr>
      </w:pPr>
      <w:r w:rsidRPr="00381314">
        <w:rPr>
          <w:rFonts w:ascii="Cambria" w:hAnsi="Cambria"/>
          <w:i/>
          <w:sz w:val="22"/>
          <w:szCs w:val="22"/>
        </w:rPr>
        <w:lastRenderedPageBreak/>
        <w:t>Probe for: stigma, how it may influence disclosure and support, treatment seeking.</w:t>
      </w:r>
    </w:p>
    <w:p w14:paraId="26A141AC" w14:textId="556F2950" w:rsidR="00FE50E9" w:rsidRPr="00381314" w:rsidRDefault="00906077" w:rsidP="00FA4790">
      <w:pPr>
        <w:pStyle w:val="NormalWeb"/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 xml:space="preserve">8. </w:t>
      </w:r>
      <w:r w:rsidR="00FE50E9" w:rsidRPr="00381314">
        <w:rPr>
          <w:rFonts w:ascii="Cambria" w:hAnsi="Cambria"/>
          <w:b/>
          <w:sz w:val="22"/>
          <w:szCs w:val="22"/>
        </w:rPr>
        <w:t>Substance Use</w:t>
      </w:r>
    </w:p>
    <w:p w14:paraId="13611E4E" w14:textId="77777777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Drink alcohol? How often?</w:t>
      </w:r>
    </w:p>
    <w:p w14:paraId="0FD4605E" w14:textId="794FE49F" w:rsidR="00FE50E9" w:rsidRPr="00381314" w:rsidRDefault="00356BA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ab/>
        <w:t>How does this a</w:t>
      </w:r>
      <w:r w:rsidR="00E66470">
        <w:rPr>
          <w:rFonts w:ascii="Cambria" w:hAnsi="Cambria"/>
          <w:sz w:val="22"/>
          <w:szCs w:val="22"/>
        </w:rPr>
        <w:t>ffect you making/keeping appointments</w:t>
      </w:r>
      <w:r w:rsidR="00FE50E9" w:rsidRPr="00381314">
        <w:rPr>
          <w:rFonts w:ascii="Cambria" w:hAnsi="Cambria"/>
          <w:sz w:val="22"/>
          <w:szCs w:val="22"/>
        </w:rPr>
        <w:t>?</w:t>
      </w:r>
    </w:p>
    <w:p w14:paraId="6181BB4E" w14:textId="77777777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Take opiates- heroin, fentanyl, pills, how often?</w:t>
      </w:r>
    </w:p>
    <w:p w14:paraId="48FB9247" w14:textId="292A6AA0" w:rsidR="00FE50E9" w:rsidRPr="00381314" w:rsidRDefault="00356BA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ab/>
        <w:t>How does this a</w:t>
      </w:r>
      <w:r w:rsidR="00FE50E9" w:rsidRPr="00381314">
        <w:rPr>
          <w:rFonts w:ascii="Cambria" w:hAnsi="Cambria"/>
          <w:sz w:val="22"/>
          <w:szCs w:val="22"/>
        </w:rPr>
        <w:t xml:space="preserve">ffect you making/keeping </w:t>
      </w:r>
      <w:r w:rsidR="00E66470">
        <w:rPr>
          <w:rFonts w:ascii="Cambria" w:hAnsi="Cambria"/>
          <w:sz w:val="22"/>
          <w:szCs w:val="22"/>
        </w:rPr>
        <w:t>appointments</w:t>
      </w:r>
      <w:r w:rsidR="00FE50E9" w:rsidRPr="00381314">
        <w:rPr>
          <w:rFonts w:ascii="Cambria" w:hAnsi="Cambria"/>
          <w:sz w:val="22"/>
          <w:szCs w:val="22"/>
        </w:rPr>
        <w:t>?</w:t>
      </w:r>
    </w:p>
    <w:p w14:paraId="762779B1" w14:textId="77777777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Take cocaine/crack- how often? </w:t>
      </w:r>
    </w:p>
    <w:p w14:paraId="63747B94" w14:textId="269EFFF9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ab/>
        <w:t xml:space="preserve">How does this </w:t>
      </w:r>
      <w:r w:rsidR="00EA735C" w:rsidRPr="00381314">
        <w:rPr>
          <w:rFonts w:ascii="Cambria" w:hAnsi="Cambria"/>
          <w:sz w:val="22"/>
          <w:szCs w:val="22"/>
        </w:rPr>
        <w:t>affect</w:t>
      </w:r>
      <w:r w:rsidRPr="00381314">
        <w:rPr>
          <w:rFonts w:ascii="Cambria" w:hAnsi="Cambria"/>
          <w:sz w:val="22"/>
          <w:szCs w:val="22"/>
        </w:rPr>
        <w:t xml:space="preserve"> you making/keeping </w:t>
      </w:r>
      <w:r w:rsidR="00E66470">
        <w:rPr>
          <w:rFonts w:ascii="Cambria" w:hAnsi="Cambria"/>
          <w:sz w:val="22"/>
          <w:szCs w:val="22"/>
        </w:rPr>
        <w:t>appointments</w:t>
      </w:r>
      <w:r w:rsidRPr="00381314">
        <w:rPr>
          <w:rFonts w:ascii="Cambria" w:hAnsi="Cambria"/>
          <w:sz w:val="22"/>
          <w:szCs w:val="22"/>
        </w:rPr>
        <w:t>?</w:t>
      </w:r>
    </w:p>
    <w:p w14:paraId="06B5B569" w14:textId="77777777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Take speed, meth- how often? </w:t>
      </w:r>
    </w:p>
    <w:p w14:paraId="03FD2C0E" w14:textId="644AB26B" w:rsidR="00FE50E9" w:rsidRPr="00381314" w:rsidRDefault="00E119C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ab/>
        <w:t>How does this a</w:t>
      </w:r>
      <w:r w:rsidR="00FE50E9" w:rsidRPr="00381314">
        <w:rPr>
          <w:rFonts w:ascii="Cambria" w:hAnsi="Cambria"/>
          <w:sz w:val="22"/>
          <w:szCs w:val="22"/>
        </w:rPr>
        <w:t xml:space="preserve">ffect you making/keeping </w:t>
      </w:r>
      <w:r w:rsidR="00E66470">
        <w:rPr>
          <w:rFonts w:ascii="Cambria" w:hAnsi="Cambria"/>
          <w:sz w:val="22"/>
          <w:szCs w:val="22"/>
        </w:rPr>
        <w:t>appointments</w:t>
      </w:r>
      <w:r w:rsidR="00FE50E9" w:rsidRPr="00381314">
        <w:rPr>
          <w:rFonts w:ascii="Cambria" w:hAnsi="Cambria"/>
          <w:sz w:val="22"/>
          <w:szCs w:val="22"/>
        </w:rPr>
        <w:t>?</w:t>
      </w:r>
    </w:p>
    <w:p w14:paraId="228FBD53" w14:textId="77777777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Use marijuana- how often?</w:t>
      </w:r>
    </w:p>
    <w:p w14:paraId="7F5EE161" w14:textId="72B49798" w:rsidR="00FE50E9" w:rsidRPr="00381314" w:rsidRDefault="00356BA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ab/>
        <w:t>How does this a</w:t>
      </w:r>
      <w:r w:rsidR="00FE50E9" w:rsidRPr="00381314">
        <w:rPr>
          <w:rFonts w:ascii="Cambria" w:hAnsi="Cambria"/>
          <w:sz w:val="22"/>
          <w:szCs w:val="22"/>
        </w:rPr>
        <w:t xml:space="preserve">ffect you making/keeping </w:t>
      </w:r>
      <w:r w:rsidR="00E66470">
        <w:rPr>
          <w:rFonts w:ascii="Cambria" w:hAnsi="Cambria"/>
          <w:sz w:val="22"/>
          <w:szCs w:val="22"/>
        </w:rPr>
        <w:t>appointments</w:t>
      </w:r>
      <w:r w:rsidR="00FE50E9" w:rsidRPr="00381314">
        <w:rPr>
          <w:rFonts w:ascii="Cambria" w:hAnsi="Cambria"/>
          <w:sz w:val="22"/>
          <w:szCs w:val="22"/>
        </w:rPr>
        <w:t>?</w:t>
      </w:r>
    </w:p>
    <w:p w14:paraId="75F94A55" w14:textId="346D97F8" w:rsidR="00FE50E9" w:rsidRPr="00E66470" w:rsidRDefault="00FE50E9" w:rsidP="00FA4790">
      <w:pPr>
        <w:pStyle w:val="NormalWeb"/>
        <w:rPr>
          <w:rFonts w:ascii="Cambria" w:hAnsi="Cambria"/>
          <w:i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Do you inject drugs?</w:t>
      </w:r>
      <w:r w:rsidR="00E66470">
        <w:rPr>
          <w:rFonts w:ascii="Cambria" w:hAnsi="Cambria"/>
          <w:sz w:val="22"/>
          <w:szCs w:val="22"/>
        </w:rPr>
        <w:t xml:space="preserve"> </w:t>
      </w:r>
      <w:r w:rsidRPr="00381314">
        <w:rPr>
          <w:rFonts w:ascii="Cambria" w:hAnsi="Cambria"/>
          <w:sz w:val="22"/>
          <w:szCs w:val="22"/>
        </w:rPr>
        <w:t xml:space="preserve">Have you ever? </w:t>
      </w:r>
      <w:r w:rsidR="00E66470">
        <w:rPr>
          <w:rFonts w:ascii="Cambria" w:hAnsi="Cambria"/>
          <w:i/>
          <w:sz w:val="22"/>
          <w:szCs w:val="22"/>
        </w:rPr>
        <w:t>Probe for: fear of</w:t>
      </w:r>
      <w:r w:rsidRPr="00E66470">
        <w:rPr>
          <w:rFonts w:ascii="Cambria" w:hAnsi="Cambria"/>
          <w:i/>
          <w:sz w:val="22"/>
          <w:szCs w:val="22"/>
        </w:rPr>
        <w:t xml:space="preserve"> blood draws because of stigma/stigmata</w:t>
      </w:r>
    </w:p>
    <w:p w14:paraId="77A5A812" w14:textId="77777777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o any of these affect you getting HCV treatment? </w:t>
      </w:r>
    </w:p>
    <w:p w14:paraId="292DAADC" w14:textId="77777777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ave they affected you getting on or staying on medications? </w:t>
      </w:r>
    </w:p>
    <w:p w14:paraId="58007830" w14:textId="78514BB2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ave you heard anything about </w:t>
      </w:r>
      <w:proofErr w:type="spellStart"/>
      <w:r w:rsidRPr="00381314">
        <w:rPr>
          <w:rFonts w:ascii="Cambria" w:hAnsi="Cambria"/>
          <w:sz w:val="22"/>
          <w:szCs w:val="22"/>
        </w:rPr>
        <w:t xml:space="preserve">side </w:t>
      </w:r>
      <w:r w:rsidR="00EA735C" w:rsidRPr="00381314">
        <w:rPr>
          <w:rFonts w:ascii="Cambria" w:hAnsi="Cambria"/>
          <w:sz w:val="22"/>
          <w:szCs w:val="22"/>
        </w:rPr>
        <w:t>affect</w:t>
      </w:r>
      <w:r w:rsidRPr="00381314">
        <w:rPr>
          <w:rFonts w:ascii="Cambria" w:hAnsi="Cambria"/>
          <w:sz w:val="22"/>
          <w:szCs w:val="22"/>
        </w:rPr>
        <w:t>s</w:t>
      </w:r>
      <w:proofErr w:type="spellEnd"/>
      <w:r w:rsidRPr="00381314">
        <w:rPr>
          <w:rFonts w:ascii="Cambria" w:hAnsi="Cambria"/>
          <w:sz w:val="22"/>
          <w:szCs w:val="22"/>
        </w:rPr>
        <w:t xml:space="preserve"> from doing these substances and getting treatment? </w:t>
      </w:r>
    </w:p>
    <w:p w14:paraId="250FA11B" w14:textId="730DF2FC" w:rsidR="00FE50E9" w:rsidRPr="00381314" w:rsidRDefault="00E66470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Have your medical provi</w:t>
      </w:r>
      <w:r w:rsidR="00FE50E9" w:rsidRPr="00381314">
        <w:rPr>
          <w:rFonts w:ascii="Cambria" w:hAnsi="Cambria"/>
          <w:sz w:val="22"/>
          <w:szCs w:val="22"/>
        </w:rPr>
        <w:t xml:space="preserve">ders, </w:t>
      </w:r>
      <w:r w:rsidRPr="00381314">
        <w:rPr>
          <w:rFonts w:ascii="Cambria" w:hAnsi="Cambria"/>
          <w:sz w:val="22"/>
          <w:szCs w:val="22"/>
        </w:rPr>
        <w:t>caseworkers</w:t>
      </w:r>
      <w:r w:rsidR="00FE50E9" w:rsidRPr="00381314">
        <w:rPr>
          <w:rFonts w:ascii="Cambria" w:hAnsi="Cambria"/>
          <w:sz w:val="22"/>
          <w:szCs w:val="22"/>
        </w:rPr>
        <w:t xml:space="preserve">, said anything about these? </w:t>
      </w:r>
    </w:p>
    <w:p w14:paraId="63A45037" w14:textId="77777777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ave you thought about stopping or cutting down? </w:t>
      </w:r>
    </w:p>
    <w:p w14:paraId="31A62BCB" w14:textId="77777777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ave you talked to anyone about that?  </w:t>
      </w:r>
    </w:p>
    <w:p w14:paraId="1EE73321" w14:textId="20F1C6F7" w:rsidR="00FE50E9" w:rsidRPr="00381314" w:rsidRDefault="00FE50E9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If you did cut down or stop, do you think you would engage in </w:t>
      </w:r>
      <w:proofErr w:type="gramStart"/>
      <w:r w:rsidRPr="00381314">
        <w:rPr>
          <w:rFonts w:ascii="Cambria" w:hAnsi="Cambria"/>
          <w:sz w:val="22"/>
          <w:szCs w:val="22"/>
        </w:rPr>
        <w:t>more or less medical</w:t>
      </w:r>
      <w:proofErr w:type="gramEnd"/>
      <w:r w:rsidRPr="00381314">
        <w:rPr>
          <w:rFonts w:ascii="Cambria" w:hAnsi="Cambria"/>
          <w:sz w:val="22"/>
          <w:szCs w:val="22"/>
        </w:rPr>
        <w:t xml:space="preserve"> care/ go to medical providers more? </w:t>
      </w:r>
    </w:p>
    <w:p w14:paraId="7192D817" w14:textId="2490D0E2" w:rsidR="00E63156" w:rsidRPr="00381314" w:rsidRDefault="00906077" w:rsidP="00FA4790">
      <w:pPr>
        <w:pStyle w:val="NormalWeb"/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 xml:space="preserve">9. </w:t>
      </w:r>
      <w:r w:rsidR="00E63156" w:rsidRPr="00381314">
        <w:rPr>
          <w:rFonts w:ascii="Cambria" w:hAnsi="Cambria"/>
          <w:b/>
          <w:sz w:val="22"/>
          <w:szCs w:val="22"/>
        </w:rPr>
        <w:t>Competing Demands</w:t>
      </w:r>
    </w:p>
    <w:p w14:paraId="5FC10C0C" w14:textId="77777777" w:rsidR="008C6581" w:rsidRPr="00381314" w:rsidRDefault="008C658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Are you currently working or in school? </w:t>
      </w:r>
    </w:p>
    <w:p w14:paraId="0BF80B45" w14:textId="32B6CCB1" w:rsidR="008C6581" w:rsidRPr="00381314" w:rsidRDefault="008C658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How does that </w:t>
      </w:r>
      <w:r w:rsidR="00EA735C" w:rsidRPr="00381314">
        <w:rPr>
          <w:rFonts w:ascii="Cambria" w:hAnsi="Cambria"/>
          <w:sz w:val="22"/>
          <w:szCs w:val="22"/>
        </w:rPr>
        <w:t>affect</w:t>
      </w:r>
      <w:r w:rsidR="00E66470">
        <w:rPr>
          <w:rFonts w:ascii="Cambria" w:hAnsi="Cambria"/>
          <w:sz w:val="22"/>
          <w:szCs w:val="22"/>
        </w:rPr>
        <w:t xml:space="preserve"> you getting to appointments</w:t>
      </w:r>
      <w:r w:rsidRPr="00381314">
        <w:rPr>
          <w:rFonts w:ascii="Cambria" w:hAnsi="Cambria"/>
          <w:sz w:val="22"/>
          <w:szCs w:val="22"/>
        </w:rPr>
        <w:t xml:space="preserve">/ taking meds? </w:t>
      </w:r>
    </w:p>
    <w:p w14:paraId="45D5008D" w14:textId="48669DE9" w:rsidR="008C6581" w:rsidRPr="00381314" w:rsidRDefault="008C658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lastRenderedPageBreak/>
        <w:t xml:space="preserve">Where are you currently staying at night? </w:t>
      </w:r>
      <w:r w:rsidRPr="00E66470">
        <w:rPr>
          <w:rFonts w:ascii="Cambria" w:hAnsi="Cambria"/>
          <w:i/>
          <w:sz w:val="22"/>
          <w:szCs w:val="22"/>
        </w:rPr>
        <w:t>(</w:t>
      </w:r>
      <w:r w:rsidR="00E66470">
        <w:rPr>
          <w:rFonts w:ascii="Cambria" w:hAnsi="Cambria"/>
          <w:i/>
          <w:sz w:val="22"/>
          <w:szCs w:val="22"/>
        </w:rPr>
        <w:t>P</w:t>
      </w:r>
      <w:r w:rsidRPr="00E66470">
        <w:rPr>
          <w:rFonts w:ascii="Cambria" w:hAnsi="Cambria"/>
          <w:i/>
          <w:sz w:val="22"/>
          <w:szCs w:val="22"/>
        </w:rPr>
        <w:t>robe for housing history, stable housing</w:t>
      </w:r>
      <w:r w:rsidRPr="00381314">
        <w:rPr>
          <w:rFonts w:ascii="Cambria" w:hAnsi="Cambria"/>
          <w:sz w:val="22"/>
          <w:szCs w:val="22"/>
        </w:rPr>
        <w:t xml:space="preserve">) </w:t>
      </w:r>
    </w:p>
    <w:p w14:paraId="1782FAB1" w14:textId="02C2789A" w:rsidR="008C6581" w:rsidRPr="00381314" w:rsidRDefault="008C6581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>How does that affect you getting to app</w:t>
      </w:r>
      <w:r w:rsidR="00E66470">
        <w:rPr>
          <w:rFonts w:ascii="Cambria" w:hAnsi="Cambria"/>
          <w:sz w:val="22"/>
          <w:szCs w:val="22"/>
        </w:rPr>
        <w:t>ointments</w:t>
      </w:r>
      <w:r w:rsidRPr="00381314">
        <w:rPr>
          <w:rFonts w:ascii="Cambria" w:hAnsi="Cambria"/>
          <w:sz w:val="22"/>
          <w:szCs w:val="22"/>
        </w:rPr>
        <w:t>/ taking med</w:t>
      </w:r>
      <w:r w:rsidR="00E66470">
        <w:rPr>
          <w:rFonts w:ascii="Cambria" w:hAnsi="Cambria"/>
          <w:sz w:val="22"/>
          <w:szCs w:val="22"/>
        </w:rPr>
        <w:t>ication</w:t>
      </w:r>
      <w:r w:rsidRPr="00381314">
        <w:rPr>
          <w:rFonts w:ascii="Cambria" w:hAnsi="Cambria"/>
          <w:sz w:val="22"/>
          <w:szCs w:val="22"/>
        </w:rPr>
        <w:t xml:space="preserve">s? </w:t>
      </w:r>
    </w:p>
    <w:p w14:paraId="296C578A" w14:textId="79996FFA" w:rsidR="00380303" w:rsidRPr="00381314" w:rsidRDefault="00DE225B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Transportation: </w:t>
      </w:r>
      <w:r w:rsidR="00380303" w:rsidRPr="00381314">
        <w:rPr>
          <w:rFonts w:ascii="Cambria" w:hAnsi="Cambria"/>
          <w:sz w:val="22"/>
          <w:szCs w:val="22"/>
        </w:rPr>
        <w:t>How do you get around- do you have a car, walk, take the bus? How long does it take you to get to your app</w:t>
      </w:r>
      <w:r w:rsidR="00E66470">
        <w:rPr>
          <w:rFonts w:ascii="Cambria" w:hAnsi="Cambria"/>
          <w:sz w:val="22"/>
          <w:szCs w:val="22"/>
        </w:rPr>
        <w:t>ointmen</w:t>
      </w:r>
      <w:r w:rsidR="00380303" w:rsidRPr="00381314">
        <w:rPr>
          <w:rFonts w:ascii="Cambria" w:hAnsi="Cambria"/>
          <w:sz w:val="22"/>
          <w:szCs w:val="22"/>
        </w:rPr>
        <w:t xml:space="preserve">ts? How do you pay for this? </w:t>
      </w:r>
    </w:p>
    <w:p w14:paraId="0A4FE18B" w14:textId="1252E943" w:rsidR="00FD6AB9" w:rsidRPr="00381314" w:rsidRDefault="0050153A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Childcare: </w:t>
      </w:r>
      <w:r w:rsidR="00FD6AB9" w:rsidRPr="00381314">
        <w:rPr>
          <w:rFonts w:ascii="Cambria" w:hAnsi="Cambria"/>
          <w:sz w:val="22"/>
          <w:szCs w:val="22"/>
        </w:rPr>
        <w:t>(</w:t>
      </w:r>
      <w:r w:rsidR="00FD6AB9" w:rsidRPr="00381314">
        <w:rPr>
          <w:rFonts w:ascii="Cambria" w:hAnsi="Cambria"/>
          <w:i/>
          <w:sz w:val="22"/>
          <w:szCs w:val="22"/>
        </w:rPr>
        <w:t xml:space="preserve">if </w:t>
      </w:r>
      <w:r w:rsidR="00E66470">
        <w:rPr>
          <w:rFonts w:ascii="Cambria" w:hAnsi="Cambria"/>
          <w:i/>
          <w:sz w:val="22"/>
          <w:szCs w:val="22"/>
        </w:rPr>
        <w:t>indicated</w:t>
      </w:r>
      <w:r w:rsidR="00FD6AB9" w:rsidRPr="00381314">
        <w:rPr>
          <w:rFonts w:ascii="Cambria" w:hAnsi="Cambria"/>
          <w:i/>
          <w:sz w:val="22"/>
          <w:szCs w:val="22"/>
        </w:rPr>
        <w:t xml:space="preserve"> </w:t>
      </w:r>
      <w:r w:rsidR="00E66470">
        <w:rPr>
          <w:rFonts w:ascii="Cambria" w:hAnsi="Cambria"/>
          <w:i/>
          <w:sz w:val="22"/>
          <w:szCs w:val="22"/>
        </w:rPr>
        <w:t>children</w:t>
      </w:r>
      <w:r w:rsidR="00FD6AB9" w:rsidRPr="00381314">
        <w:rPr>
          <w:rFonts w:ascii="Cambria" w:hAnsi="Cambria"/>
          <w:i/>
          <w:sz w:val="22"/>
          <w:szCs w:val="22"/>
        </w:rPr>
        <w:t xml:space="preserve"> live with them</w:t>
      </w:r>
      <w:r w:rsidR="00FD6AB9" w:rsidRPr="00381314">
        <w:rPr>
          <w:rFonts w:ascii="Cambria" w:hAnsi="Cambria"/>
          <w:sz w:val="22"/>
          <w:szCs w:val="22"/>
        </w:rPr>
        <w:t>)</w:t>
      </w:r>
      <w:r w:rsidR="00F1228C">
        <w:rPr>
          <w:rFonts w:ascii="Cambria" w:hAnsi="Cambria"/>
          <w:sz w:val="22"/>
          <w:szCs w:val="22"/>
        </w:rPr>
        <w:t xml:space="preserve"> </w:t>
      </w:r>
      <w:r w:rsidR="00FD6AB9" w:rsidRPr="00381314">
        <w:rPr>
          <w:rFonts w:ascii="Cambria" w:hAnsi="Cambria"/>
          <w:sz w:val="22"/>
          <w:szCs w:val="22"/>
        </w:rPr>
        <w:t>Who takes care of your kids while you</w:t>
      </w:r>
      <w:r w:rsidR="00F1228C">
        <w:rPr>
          <w:rFonts w:ascii="Cambria" w:hAnsi="Cambria"/>
          <w:sz w:val="22"/>
          <w:szCs w:val="22"/>
        </w:rPr>
        <w:t>’</w:t>
      </w:r>
      <w:r w:rsidR="00FD6AB9" w:rsidRPr="00381314">
        <w:rPr>
          <w:rFonts w:ascii="Cambria" w:hAnsi="Cambria"/>
          <w:sz w:val="22"/>
          <w:szCs w:val="22"/>
        </w:rPr>
        <w:t>re at app</w:t>
      </w:r>
      <w:r w:rsidR="00F1228C">
        <w:rPr>
          <w:rFonts w:ascii="Cambria" w:hAnsi="Cambria"/>
          <w:sz w:val="22"/>
          <w:szCs w:val="22"/>
        </w:rPr>
        <w:t>oin</w:t>
      </w:r>
      <w:r w:rsidR="00FD6AB9" w:rsidRPr="00381314">
        <w:rPr>
          <w:rFonts w:ascii="Cambria" w:hAnsi="Cambria"/>
          <w:sz w:val="22"/>
          <w:szCs w:val="22"/>
        </w:rPr>
        <w:t>t</w:t>
      </w:r>
      <w:r w:rsidR="00F1228C">
        <w:rPr>
          <w:rFonts w:ascii="Cambria" w:hAnsi="Cambria"/>
          <w:sz w:val="22"/>
          <w:szCs w:val="22"/>
        </w:rPr>
        <w:t>ment</w:t>
      </w:r>
      <w:r w:rsidR="00FD6AB9" w:rsidRPr="00381314">
        <w:rPr>
          <w:rFonts w:ascii="Cambria" w:hAnsi="Cambria"/>
          <w:sz w:val="22"/>
          <w:szCs w:val="22"/>
        </w:rPr>
        <w:t>s?</w:t>
      </w:r>
    </w:p>
    <w:p w14:paraId="0DF63766" w14:textId="3BAE7772" w:rsidR="00192B30" w:rsidRPr="00381314" w:rsidRDefault="002D1553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Income: </w:t>
      </w:r>
      <w:r w:rsidR="00192B30" w:rsidRPr="00381314">
        <w:rPr>
          <w:rFonts w:ascii="Cambria" w:hAnsi="Cambria"/>
          <w:sz w:val="22"/>
          <w:szCs w:val="22"/>
        </w:rPr>
        <w:t xml:space="preserve">How do you make ends meet? </w:t>
      </w:r>
    </w:p>
    <w:p w14:paraId="39B7EA92" w14:textId="77777777" w:rsidR="00192B30" w:rsidRPr="00381314" w:rsidRDefault="00192B30" w:rsidP="00FA4790">
      <w:pPr>
        <w:pStyle w:val="NormalWeb"/>
        <w:rPr>
          <w:rFonts w:ascii="Cambria" w:hAnsi="Cambria"/>
          <w:i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ab/>
      </w:r>
      <w:r w:rsidRPr="00381314">
        <w:rPr>
          <w:rFonts w:ascii="Cambria" w:hAnsi="Cambria"/>
          <w:i/>
          <w:sz w:val="22"/>
          <w:szCs w:val="22"/>
        </w:rPr>
        <w:t xml:space="preserve">Probe for: tax paying job, last employment, </w:t>
      </w:r>
      <w:proofErr w:type="spellStart"/>
      <w:r w:rsidRPr="00381314">
        <w:rPr>
          <w:rFonts w:ascii="Cambria" w:hAnsi="Cambria"/>
          <w:i/>
          <w:sz w:val="22"/>
          <w:szCs w:val="22"/>
        </w:rPr>
        <w:t>gvt</w:t>
      </w:r>
      <w:proofErr w:type="spellEnd"/>
      <w:r w:rsidRPr="00381314">
        <w:rPr>
          <w:rFonts w:ascii="Cambria" w:hAnsi="Cambria"/>
          <w:i/>
          <w:sz w:val="22"/>
          <w:szCs w:val="22"/>
        </w:rPr>
        <w:t xml:space="preserve"> assistance, support from friends/ family</w:t>
      </w:r>
    </w:p>
    <w:p w14:paraId="6B74519D" w14:textId="449A6694" w:rsidR="00192B30" w:rsidRPr="00381314" w:rsidRDefault="000340AB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Competing demands: </w:t>
      </w:r>
      <w:r w:rsidR="00192B30" w:rsidRPr="00381314">
        <w:rPr>
          <w:rFonts w:ascii="Cambria" w:hAnsi="Cambria"/>
          <w:sz w:val="22"/>
          <w:szCs w:val="22"/>
        </w:rPr>
        <w:t>Where does your time go? (</w:t>
      </w:r>
      <w:r w:rsidR="00F1228C">
        <w:rPr>
          <w:rFonts w:ascii="Cambria" w:hAnsi="Cambria"/>
          <w:i/>
          <w:sz w:val="22"/>
          <w:szCs w:val="22"/>
        </w:rPr>
        <w:t>C</w:t>
      </w:r>
      <w:r w:rsidR="00192B30" w:rsidRPr="00381314">
        <w:rPr>
          <w:rFonts w:ascii="Cambria" w:hAnsi="Cambria"/>
          <w:i/>
          <w:sz w:val="22"/>
          <w:szCs w:val="22"/>
        </w:rPr>
        <w:t>ommitments, conflicts that can get in the way of car</w:t>
      </w:r>
      <w:r w:rsidR="00B05382" w:rsidRPr="00381314">
        <w:rPr>
          <w:rFonts w:ascii="Cambria" w:hAnsi="Cambria"/>
          <w:i/>
          <w:sz w:val="22"/>
          <w:szCs w:val="22"/>
        </w:rPr>
        <w:t>e, caretaking including children</w:t>
      </w:r>
      <w:r w:rsidR="00B05382" w:rsidRPr="00381314">
        <w:rPr>
          <w:rFonts w:ascii="Cambria" w:hAnsi="Cambria"/>
          <w:sz w:val="22"/>
          <w:szCs w:val="22"/>
        </w:rPr>
        <w:t>)</w:t>
      </w:r>
    </w:p>
    <w:p w14:paraId="1E0AD3A6" w14:textId="1DAC35C7" w:rsidR="00D631E0" w:rsidRPr="00381314" w:rsidRDefault="00AB1917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Adherence: </w:t>
      </w:r>
      <w:r w:rsidR="001056EE" w:rsidRPr="00381314">
        <w:rPr>
          <w:rFonts w:ascii="Cambria" w:hAnsi="Cambria"/>
          <w:sz w:val="22"/>
          <w:szCs w:val="22"/>
        </w:rPr>
        <w:t>How is it for you to make app</w:t>
      </w:r>
      <w:r w:rsidR="00F1228C">
        <w:rPr>
          <w:rFonts w:ascii="Cambria" w:hAnsi="Cambria"/>
          <w:sz w:val="22"/>
          <w:szCs w:val="22"/>
        </w:rPr>
        <w:t>oin</w:t>
      </w:r>
      <w:r w:rsidR="001056EE" w:rsidRPr="00381314">
        <w:rPr>
          <w:rFonts w:ascii="Cambria" w:hAnsi="Cambria"/>
          <w:sz w:val="22"/>
          <w:szCs w:val="22"/>
        </w:rPr>
        <w:t>t</w:t>
      </w:r>
      <w:r w:rsidR="00F1228C">
        <w:rPr>
          <w:rFonts w:ascii="Cambria" w:hAnsi="Cambria"/>
          <w:sz w:val="22"/>
          <w:szCs w:val="22"/>
        </w:rPr>
        <w:t>ment</w:t>
      </w:r>
      <w:r w:rsidR="001056EE" w:rsidRPr="00381314">
        <w:rPr>
          <w:rFonts w:ascii="Cambria" w:hAnsi="Cambria"/>
          <w:sz w:val="22"/>
          <w:szCs w:val="22"/>
        </w:rPr>
        <w:t xml:space="preserve">s? Do you miss many? Is that an issue for you? </w:t>
      </w:r>
    </w:p>
    <w:p w14:paraId="0D999B31" w14:textId="20664E90" w:rsidR="001056EE" w:rsidRDefault="001056EE" w:rsidP="00FA4790">
      <w:pPr>
        <w:pStyle w:val="NormalWeb"/>
        <w:rPr>
          <w:rFonts w:ascii="Cambria" w:hAnsi="Cambria"/>
          <w:sz w:val="22"/>
          <w:szCs w:val="22"/>
        </w:rPr>
      </w:pPr>
      <w:r w:rsidRPr="00381314">
        <w:rPr>
          <w:rFonts w:ascii="Cambria" w:hAnsi="Cambria"/>
          <w:sz w:val="22"/>
          <w:szCs w:val="22"/>
        </w:rPr>
        <w:t xml:space="preserve">Do you have a daily routine? </w:t>
      </w:r>
    </w:p>
    <w:p w14:paraId="6F21F415" w14:textId="34FE5A92" w:rsidR="006F41BF" w:rsidRPr="006F41BF" w:rsidRDefault="006F41BF" w:rsidP="00FA4790">
      <w:pPr>
        <w:pStyle w:val="NormalWeb"/>
        <w:rPr>
          <w:rFonts w:ascii="Cambria" w:hAnsi="Cambria"/>
          <w:b/>
          <w:sz w:val="22"/>
          <w:szCs w:val="22"/>
        </w:rPr>
      </w:pPr>
      <w:r w:rsidRPr="006F41BF">
        <w:rPr>
          <w:rFonts w:ascii="Cambria" w:hAnsi="Cambria"/>
          <w:b/>
          <w:sz w:val="22"/>
          <w:szCs w:val="22"/>
        </w:rPr>
        <w:t>10. Identity</w:t>
      </w:r>
    </w:p>
    <w:p w14:paraId="049DCE42" w14:textId="2C226403" w:rsidR="006F41BF" w:rsidRDefault="006F41BF" w:rsidP="00FA4790">
      <w:pPr>
        <w:pStyle w:val="NormalWeb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 xml:space="preserve">How do you think living </w:t>
      </w:r>
      <w:r w:rsidR="00F1228C">
        <w:rPr>
          <w:rFonts w:ascii="Cambria" w:hAnsi="Cambria"/>
          <w:sz w:val="22"/>
          <w:szCs w:val="22"/>
        </w:rPr>
        <w:t>with HIV/ being African A</w:t>
      </w:r>
      <w:r>
        <w:rPr>
          <w:rFonts w:ascii="Cambria" w:hAnsi="Cambria"/>
          <w:sz w:val="22"/>
          <w:szCs w:val="22"/>
        </w:rPr>
        <w:t xml:space="preserve">merican/ being LGBTQ/ using injection drugs/ lacking housing impacts your treatment/relationships with providers? </w:t>
      </w:r>
      <w:r w:rsidR="00941CD0">
        <w:rPr>
          <w:rFonts w:ascii="Cambria" w:hAnsi="Cambria"/>
          <w:sz w:val="22"/>
          <w:szCs w:val="22"/>
        </w:rPr>
        <w:t>Does it make it harder or easier for you to get treatments and services?</w:t>
      </w:r>
    </w:p>
    <w:p w14:paraId="00E0CBB9" w14:textId="77777777" w:rsidR="005D006D" w:rsidRDefault="005D006D" w:rsidP="002009A8">
      <w:pPr>
        <w:rPr>
          <w:rFonts w:ascii="Cambria" w:hAnsi="Cambria" w:cs="Times New Roman"/>
          <w:sz w:val="22"/>
          <w:szCs w:val="22"/>
        </w:rPr>
      </w:pPr>
    </w:p>
    <w:p w14:paraId="489B2AFE" w14:textId="77777777" w:rsidR="002009A8" w:rsidRDefault="002009A8" w:rsidP="002009A8">
      <w:pPr>
        <w:rPr>
          <w:i/>
        </w:rPr>
      </w:pPr>
      <w:r w:rsidRPr="001A462B">
        <w:rPr>
          <w:i/>
        </w:rPr>
        <w:t>End interview by thanking participants and asking if there is anything else that they would like to say or that they think we should know.</w:t>
      </w:r>
    </w:p>
    <w:p w14:paraId="7E70CDFC" w14:textId="77777777" w:rsidR="002009A8" w:rsidRPr="00381314" w:rsidRDefault="002009A8" w:rsidP="00FA4790">
      <w:pPr>
        <w:pStyle w:val="NormalWeb"/>
        <w:rPr>
          <w:rFonts w:ascii="Cambria" w:hAnsi="Cambria"/>
          <w:sz w:val="22"/>
          <w:szCs w:val="22"/>
        </w:rPr>
      </w:pPr>
    </w:p>
    <w:p w14:paraId="2B2FFBD2" w14:textId="633D0537" w:rsidR="00BD0A59" w:rsidRPr="00381314" w:rsidRDefault="00BD0A59" w:rsidP="00FA4790">
      <w:pPr>
        <w:pStyle w:val="NormalWeb"/>
        <w:rPr>
          <w:rFonts w:ascii="Cambria" w:hAnsi="Cambria"/>
          <w:i/>
          <w:sz w:val="22"/>
          <w:szCs w:val="22"/>
        </w:rPr>
      </w:pPr>
    </w:p>
    <w:sectPr w:rsidR="00BD0A59" w:rsidRPr="00381314" w:rsidSect="009B69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775"/>
    <w:rsid w:val="00003796"/>
    <w:rsid w:val="00011896"/>
    <w:rsid w:val="000340AB"/>
    <w:rsid w:val="000357B1"/>
    <w:rsid w:val="00036714"/>
    <w:rsid w:val="0009109A"/>
    <w:rsid w:val="000954A8"/>
    <w:rsid w:val="001056EE"/>
    <w:rsid w:val="001122C6"/>
    <w:rsid w:val="00134154"/>
    <w:rsid w:val="00180BA1"/>
    <w:rsid w:val="00183161"/>
    <w:rsid w:val="00183E76"/>
    <w:rsid w:val="00187550"/>
    <w:rsid w:val="00192B30"/>
    <w:rsid w:val="00193184"/>
    <w:rsid w:val="001A0B06"/>
    <w:rsid w:val="001C5F5D"/>
    <w:rsid w:val="001E15EE"/>
    <w:rsid w:val="001E5445"/>
    <w:rsid w:val="002009A8"/>
    <w:rsid w:val="002106AB"/>
    <w:rsid w:val="00254445"/>
    <w:rsid w:val="00270C49"/>
    <w:rsid w:val="002813C5"/>
    <w:rsid w:val="002A427F"/>
    <w:rsid w:val="002C0978"/>
    <w:rsid w:val="002D0390"/>
    <w:rsid w:val="002D1553"/>
    <w:rsid w:val="003059C5"/>
    <w:rsid w:val="00315756"/>
    <w:rsid w:val="00322858"/>
    <w:rsid w:val="003413AF"/>
    <w:rsid w:val="00356BA1"/>
    <w:rsid w:val="0035719A"/>
    <w:rsid w:val="00366CB9"/>
    <w:rsid w:val="00380303"/>
    <w:rsid w:val="00381314"/>
    <w:rsid w:val="003E2ED9"/>
    <w:rsid w:val="003E5E5B"/>
    <w:rsid w:val="00423EAA"/>
    <w:rsid w:val="00442801"/>
    <w:rsid w:val="00453DFA"/>
    <w:rsid w:val="00496D35"/>
    <w:rsid w:val="004B512F"/>
    <w:rsid w:val="004D6E37"/>
    <w:rsid w:val="0050153A"/>
    <w:rsid w:val="005063C5"/>
    <w:rsid w:val="005074C4"/>
    <w:rsid w:val="00532144"/>
    <w:rsid w:val="00532DED"/>
    <w:rsid w:val="00533424"/>
    <w:rsid w:val="0057348F"/>
    <w:rsid w:val="00575A64"/>
    <w:rsid w:val="00593526"/>
    <w:rsid w:val="0059401A"/>
    <w:rsid w:val="005A3919"/>
    <w:rsid w:val="005B5C66"/>
    <w:rsid w:val="005C3EF3"/>
    <w:rsid w:val="005C4740"/>
    <w:rsid w:val="005C4D41"/>
    <w:rsid w:val="005D006D"/>
    <w:rsid w:val="005D3353"/>
    <w:rsid w:val="005E4493"/>
    <w:rsid w:val="005F23B7"/>
    <w:rsid w:val="00655AB9"/>
    <w:rsid w:val="00665929"/>
    <w:rsid w:val="00667E70"/>
    <w:rsid w:val="00675723"/>
    <w:rsid w:val="00680BFD"/>
    <w:rsid w:val="00685F80"/>
    <w:rsid w:val="006B3FC8"/>
    <w:rsid w:val="006D0241"/>
    <w:rsid w:val="006D16EB"/>
    <w:rsid w:val="006D65E1"/>
    <w:rsid w:val="006F0C4C"/>
    <w:rsid w:val="006F41BF"/>
    <w:rsid w:val="006F510A"/>
    <w:rsid w:val="00707ECB"/>
    <w:rsid w:val="00712D8E"/>
    <w:rsid w:val="007A224C"/>
    <w:rsid w:val="007B694E"/>
    <w:rsid w:val="007C7FDB"/>
    <w:rsid w:val="007F7975"/>
    <w:rsid w:val="007F7A04"/>
    <w:rsid w:val="008129AE"/>
    <w:rsid w:val="0086536D"/>
    <w:rsid w:val="008849BF"/>
    <w:rsid w:val="00886F95"/>
    <w:rsid w:val="008C0C5E"/>
    <w:rsid w:val="008C6581"/>
    <w:rsid w:val="008E1775"/>
    <w:rsid w:val="008F3284"/>
    <w:rsid w:val="009019BC"/>
    <w:rsid w:val="00906077"/>
    <w:rsid w:val="0091528C"/>
    <w:rsid w:val="00924E21"/>
    <w:rsid w:val="00941585"/>
    <w:rsid w:val="00941CD0"/>
    <w:rsid w:val="00972C33"/>
    <w:rsid w:val="00980ED1"/>
    <w:rsid w:val="00981C99"/>
    <w:rsid w:val="00986BEF"/>
    <w:rsid w:val="009A1668"/>
    <w:rsid w:val="009B227B"/>
    <w:rsid w:val="009B233D"/>
    <w:rsid w:val="009B697E"/>
    <w:rsid w:val="009C2C5B"/>
    <w:rsid w:val="009C723D"/>
    <w:rsid w:val="009E2E14"/>
    <w:rsid w:val="009E2EED"/>
    <w:rsid w:val="009F3A8E"/>
    <w:rsid w:val="00A05742"/>
    <w:rsid w:val="00A14679"/>
    <w:rsid w:val="00A267C8"/>
    <w:rsid w:val="00A3084E"/>
    <w:rsid w:val="00A35E78"/>
    <w:rsid w:val="00A54F6B"/>
    <w:rsid w:val="00A670CC"/>
    <w:rsid w:val="00A763A6"/>
    <w:rsid w:val="00A771CD"/>
    <w:rsid w:val="00A9044B"/>
    <w:rsid w:val="00AA49F0"/>
    <w:rsid w:val="00AB1917"/>
    <w:rsid w:val="00AC2215"/>
    <w:rsid w:val="00AE2B3E"/>
    <w:rsid w:val="00B05382"/>
    <w:rsid w:val="00B5672C"/>
    <w:rsid w:val="00B60452"/>
    <w:rsid w:val="00B65454"/>
    <w:rsid w:val="00B8592A"/>
    <w:rsid w:val="00BA4CCC"/>
    <w:rsid w:val="00BC094F"/>
    <w:rsid w:val="00BC4016"/>
    <w:rsid w:val="00BC6B9A"/>
    <w:rsid w:val="00BD0A59"/>
    <w:rsid w:val="00BD30EF"/>
    <w:rsid w:val="00BE7CCD"/>
    <w:rsid w:val="00C1722B"/>
    <w:rsid w:val="00C24EA0"/>
    <w:rsid w:val="00C400BF"/>
    <w:rsid w:val="00C6076E"/>
    <w:rsid w:val="00C80341"/>
    <w:rsid w:val="00C90C40"/>
    <w:rsid w:val="00CB1C32"/>
    <w:rsid w:val="00CC58E5"/>
    <w:rsid w:val="00CD1BB2"/>
    <w:rsid w:val="00CE4630"/>
    <w:rsid w:val="00D01F50"/>
    <w:rsid w:val="00D13832"/>
    <w:rsid w:val="00D14F20"/>
    <w:rsid w:val="00D22CE0"/>
    <w:rsid w:val="00D51F9A"/>
    <w:rsid w:val="00D52AF9"/>
    <w:rsid w:val="00D534CE"/>
    <w:rsid w:val="00D631E0"/>
    <w:rsid w:val="00D77922"/>
    <w:rsid w:val="00D8751A"/>
    <w:rsid w:val="00D93F21"/>
    <w:rsid w:val="00DB52B4"/>
    <w:rsid w:val="00DD3E5E"/>
    <w:rsid w:val="00DD66DE"/>
    <w:rsid w:val="00DE225B"/>
    <w:rsid w:val="00DF4A84"/>
    <w:rsid w:val="00E119C9"/>
    <w:rsid w:val="00E14277"/>
    <w:rsid w:val="00E22733"/>
    <w:rsid w:val="00E43B17"/>
    <w:rsid w:val="00E63156"/>
    <w:rsid w:val="00E66470"/>
    <w:rsid w:val="00E80B23"/>
    <w:rsid w:val="00E978BB"/>
    <w:rsid w:val="00EA3578"/>
    <w:rsid w:val="00EA735C"/>
    <w:rsid w:val="00EC7072"/>
    <w:rsid w:val="00EE21D7"/>
    <w:rsid w:val="00F02B54"/>
    <w:rsid w:val="00F1228C"/>
    <w:rsid w:val="00F260AB"/>
    <w:rsid w:val="00F4395C"/>
    <w:rsid w:val="00F4702E"/>
    <w:rsid w:val="00F95245"/>
    <w:rsid w:val="00FA0831"/>
    <w:rsid w:val="00FA0FD9"/>
    <w:rsid w:val="00FA2BCD"/>
    <w:rsid w:val="00FA4790"/>
    <w:rsid w:val="00FA534C"/>
    <w:rsid w:val="00FB094F"/>
    <w:rsid w:val="00FD6AB9"/>
    <w:rsid w:val="00FE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39B68D"/>
  <w14:defaultImageDpi w14:val="300"/>
  <w15:docId w15:val="{4C8F3B74-41B1-534F-AF79-0A1997AD0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0A5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86B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B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B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B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B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B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BE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75</Words>
  <Characters>6700</Characters>
  <Application>Microsoft Office Word</Application>
  <DocSecurity>0</DocSecurity>
  <Lines>55</Lines>
  <Paragraphs>15</Paragraphs>
  <ScaleCrop>false</ScaleCrop>
  <Company/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others</dc:creator>
  <cp:keywords/>
  <dc:description/>
  <cp:lastModifiedBy>Brothers, Sarah</cp:lastModifiedBy>
  <cp:revision>2</cp:revision>
  <dcterms:created xsi:type="dcterms:W3CDTF">2021-10-12T21:22:00Z</dcterms:created>
  <dcterms:modified xsi:type="dcterms:W3CDTF">2021-10-12T21:22:00Z</dcterms:modified>
</cp:coreProperties>
</file>